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3D1E6" w14:textId="77777777" w:rsidR="00C04E2C" w:rsidRPr="006C229E" w:rsidRDefault="00C04E2C" w:rsidP="00C04E2C">
      <w:pPr>
        <w:spacing w:line="360" w:lineRule="auto"/>
        <w:rPr>
          <w:rFonts w:ascii="Times New Roman" w:hAnsi="Times New Roman" w:cs="Times New Roman"/>
        </w:rPr>
      </w:pPr>
      <w:proofErr w:type="gramStart"/>
      <w:r w:rsidRPr="00E81E11">
        <w:rPr>
          <w:rFonts w:ascii="Times New Roman" w:hAnsi="Times New Roman" w:cs="Times New Roman"/>
          <w:b/>
        </w:rPr>
        <w:t>Supplementary table 1</w:t>
      </w:r>
      <w:r w:rsidRPr="006C229E">
        <w:rPr>
          <w:rFonts w:ascii="Times New Roman" w:hAnsi="Times New Roman" w:cs="Times New Roman"/>
        </w:rPr>
        <w:t>.</w:t>
      </w:r>
      <w:proofErr w:type="gramEnd"/>
      <w:r w:rsidRPr="006C229E">
        <w:rPr>
          <w:rFonts w:ascii="Times New Roman" w:hAnsi="Times New Roman" w:cs="Times New Roman"/>
        </w:rPr>
        <w:t xml:space="preserve"> </w:t>
      </w:r>
      <w:proofErr w:type="gramStart"/>
      <w:r w:rsidRPr="006C229E">
        <w:rPr>
          <w:rFonts w:ascii="Times New Roman" w:hAnsi="Times New Roman" w:cs="Times New Roman"/>
        </w:rPr>
        <w:t xml:space="preserve">Effect of adjuvant antenatal metformin treatment on </w:t>
      </w:r>
      <w:proofErr w:type="spellStart"/>
      <w:r w:rsidRPr="006C229E">
        <w:rPr>
          <w:rFonts w:ascii="Times New Roman" w:hAnsi="Times New Roman" w:cs="Times New Roman"/>
        </w:rPr>
        <w:t>fetal</w:t>
      </w:r>
      <w:proofErr w:type="spellEnd"/>
      <w:r w:rsidRPr="006C229E">
        <w:rPr>
          <w:rFonts w:ascii="Times New Roman" w:hAnsi="Times New Roman" w:cs="Times New Roman"/>
        </w:rPr>
        <w:t xml:space="preserve"> biometry z-scores across pregnancy.</w:t>
      </w:r>
      <w:proofErr w:type="gramEnd"/>
      <w:r w:rsidRPr="006C229E">
        <w:rPr>
          <w:rFonts w:ascii="Times New Roman" w:hAnsi="Times New Roman" w:cs="Times New Roman"/>
        </w:rPr>
        <w:t xml:space="preserve"> </w:t>
      </w:r>
    </w:p>
    <w:p w14:paraId="60C849B5" w14:textId="77777777" w:rsidR="00C04E2C" w:rsidRPr="00312CC6" w:rsidRDefault="00312CC6" w:rsidP="00312CC6">
      <w:pPr>
        <w:spacing w:line="360" w:lineRule="auto"/>
        <w:rPr>
          <w:rFonts w:ascii="Times New Roman" w:hAnsi="Times New Roman" w:cs="Times New Roman"/>
          <w:rPrChange w:id="0" w:author="Amanda Poprzeczny" w:date="2020-02-19T15:49:00Z">
            <w:rPr/>
          </w:rPrChange>
        </w:rPr>
        <w:pPrChange w:id="1" w:author="Amanda Poprzeczny" w:date="2020-02-19T15:49:00Z">
          <w:pPr>
            <w:pStyle w:val="ListParagraph"/>
            <w:spacing w:line="360" w:lineRule="auto"/>
          </w:pPr>
        </w:pPrChange>
      </w:pPr>
      <w:ins w:id="2" w:author="Amanda Poprzeczny" w:date="2020-02-19T15:49:00Z">
        <w:r>
          <w:rPr>
            <w:rFonts w:ascii="Times New Roman" w:hAnsi="Times New Roman" w:cs="Times New Roman"/>
          </w:rPr>
          <w:t>*</w:t>
        </w:r>
        <w:proofErr w:type="gramStart"/>
        <w:r>
          <w:rPr>
            <w:rFonts w:ascii="Times New Roman" w:hAnsi="Times New Roman" w:cs="Times New Roman"/>
          </w:rPr>
          <w:t>denotes</w:t>
        </w:r>
        <w:proofErr w:type="gramEnd"/>
        <w:r>
          <w:rPr>
            <w:rFonts w:ascii="Times New Roman" w:hAnsi="Times New Roman" w:cs="Times New Roman"/>
          </w:rPr>
          <w:t xml:space="preserve"> p value for test of interaction between treatment and time, i.e. whether treatment effect varies over time. </w:t>
        </w:r>
      </w:ins>
    </w:p>
    <w:tbl>
      <w:tblPr>
        <w:tblStyle w:val="MediumShading1-Accent1"/>
        <w:tblpPr w:leftFromText="180" w:rightFromText="180" w:vertAnchor="page" w:horzAnchor="page" w:tblpX="469" w:tblpY="3961"/>
        <w:tblW w:w="10160" w:type="dxa"/>
        <w:tblLook w:val="04A0" w:firstRow="1" w:lastRow="0" w:firstColumn="1" w:lastColumn="0" w:noHBand="0" w:noVBand="1"/>
        <w:tblPrChange w:id="3" w:author="Amanda Poprzeczny" w:date="2020-02-19T15:49:00Z">
          <w:tblPr>
            <w:tblStyle w:val="MediumShading1-Accent1"/>
            <w:tblpPr w:leftFromText="180" w:rightFromText="180" w:vertAnchor="page" w:horzAnchor="page" w:tblpX="469" w:tblpY="3241"/>
            <w:tblW w:w="10160" w:type="dxa"/>
            <w:tblLook w:val="04A0" w:firstRow="1" w:lastRow="0" w:firstColumn="1" w:lastColumn="0" w:noHBand="0" w:noVBand="1"/>
          </w:tblPr>
        </w:tblPrChange>
      </w:tblPr>
      <w:tblGrid>
        <w:gridCol w:w="1438"/>
        <w:gridCol w:w="921"/>
        <w:gridCol w:w="1537"/>
        <w:gridCol w:w="1526"/>
        <w:gridCol w:w="1206"/>
        <w:gridCol w:w="1227"/>
        <w:gridCol w:w="1087"/>
        <w:gridCol w:w="1218"/>
        <w:tblGridChange w:id="4">
          <w:tblGrid>
            <w:gridCol w:w="1438"/>
            <w:gridCol w:w="921"/>
            <w:gridCol w:w="1537"/>
            <w:gridCol w:w="1526"/>
            <w:gridCol w:w="1206"/>
            <w:gridCol w:w="1227"/>
            <w:gridCol w:w="1087"/>
            <w:gridCol w:w="1218"/>
          </w:tblGrid>
        </w:tblGridChange>
      </w:tblGrid>
      <w:tr w:rsidR="00C04E2C" w:rsidRPr="006C229E" w14:paraId="3B323B77" w14:textId="77777777" w:rsidTr="00312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4"/>
          <w:trPrChange w:id="5" w:author="Amanda Poprzeczny" w:date="2020-02-19T15:49:00Z">
            <w:trPr>
              <w:trHeight w:val="94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6" w:author="Amanda Poprzeczny" w:date="2020-02-19T15:49:00Z">
              <w:tcPr>
                <w:tcW w:w="1402" w:type="dxa"/>
              </w:tcPr>
            </w:tcPrChange>
          </w:tcPr>
          <w:p w14:paraId="7EC086FB" w14:textId="77777777" w:rsidR="00C04E2C" w:rsidRPr="006C229E" w:rsidRDefault="00C04E2C" w:rsidP="00312CC6">
            <w:pPr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GoBack"/>
            <w:bookmarkEnd w:id="7"/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Outcome (z score)</w:t>
            </w:r>
          </w:p>
        </w:tc>
        <w:tc>
          <w:tcPr>
            <w:tcW w:w="921" w:type="dxa"/>
            <w:tcPrChange w:id="8" w:author="Amanda Poprzeczny" w:date="2020-02-19T15:49:00Z">
              <w:tcPr>
                <w:tcW w:w="930" w:type="dxa"/>
              </w:tcPr>
            </w:tcPrChange>
          </w:tcPr>
          <w:p w14:paraId="3B075068" w14:textId="77777777" w:rsidR="00C04E2C" w:rsidRPr="006C229E" w:rsidRDefault="00C04E2C" w:rsidP="0031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Time point</w:t>
            </w:r>
          </w:p>
        </w:tc>
        <w:tc>
          <w:tcPr>
            <w:tcW w:w="1537" w:type="dxa"/>
            <w:tcPrChange w:id="9" w:author="Amanda Poprzeczny" w:date="2020-02-19T15:49:00Z">
              <w:tcPr>
                <w:tcW w:w="1554" w:type="dxa"/>
              </w:tcPr>
            </w:tcPrChange>
          </w:tcPr>
          <w:p w14:paraId="22A47E20" w14:textId="77777777" w:rsidR="00C04E2C" w:rsidRPr="006C229E" w:rsidRDefault="00C04E2C" w:rsidP="0031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 xml:space="preserve">Metformin group </w:t>
            </w:r>
          </w:p>
          <w:p w14:paraId="1B874B06" w14:textId="77777777" w:rsidR="00C04E2C" w:rsidRPr="006C229E" w:rsidRDefault="00C04E2C" w:rsidP="0031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26" w:type="dxa"/>
            <w:tcPrChange w:id="10" w:author="Amanda Poprzeczny" w:date="2020-02-19T15:49:00Z">
              <w:tcPr>
                <w:tcW w:w="1554" w:type="dxa"/>
              </w:tcPr>
            </w:tcPrChange>
          </w:tcPr>
          <w:p w14:paraId="3055DDE7" w14:textId="77777777" w:rsidR="00C04E2C" w:rsidRPr="006C229E" w:rsidRDefault="00C04E2C" w:rsidP="0031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692EADA6" w14:textId="77777777" w:rsidR="00C04E2C" w:rsidRPr="006C229E" w:rsidRDefault="00C04E2C" w:rsidP="0031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06" w:type="dxa"/>
            <w:tcPrChange w:id="11" w:author="Amanda Poprzeczny" w:date="2020-02-19T15:49:00Z">
              <w:tcPr>
                <w:tcW w:w="1176" w:type="dxa"/>
              </w:tcPr>
            </w:tcPrChange>
          </w:tcPr>
          <w:p w14:paraId="3EC8A520" w14:textId="77777777" w:rsidR="00C04E2C" w:rsidRPr="006C229E" w:rsidRDefault="00C04E2C" w:rsidP="0031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Unadjusted treatment effect (95% CI)</w:t>
            </w:r>
          </w:p>
        </w:tc>
        <w:tc>
          <w:tcPr>
            <w:tcW w:w="1227" w:type="dxa"/>
            <w:tcPrChange w:id="12" w:author="Amanda Poprzeczny" w:date="2020-02-19T15:49:00Z">
              <w:tcPr>
                <w:tcW w:w="1228" w:type="dxa"/>
              </w:tcPr>
            </w:tcPrChange>
          </w:tcPr>
          <w:p w14:paraId="3273A514" w14:textId="77777777" w:rsidR="00C04E2C" w:rsidRPr="006C229E" w:rsidRDefault="00C04E2C" w:rsidP="0031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Unadjusted P-value</w:t>
            </w:r>
          </w:p>
        </w:tc>
        <w:tc>
          <w:tcPr>
            <w:tcW w:w="1087" w:type="dxa"/>
            <w:tcPrChange w:id="13" w:author="Amanda Poprzeczny" w:date="2020-02-19T15:49:00Z">
              <w:tcPr>
                <w:tcW w:w="1088" w:type="dxa"/>
              </w:tcPr>
            </w:tcPrChange>
          </w:tcPr>
          <w:p w14:paraId="1990ABB0" w14:textId="77777777" w:rsidR="00C04E2C" w:rsidRPr="006C229E" w:rsidRDefault="00C04E2C" w:rsidP="0031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Adjusted treatment effect (95% CI)</w:t>
            </w:r>
          </w:p>
        </w:tc>
        <w:tc>
          <w:tcPr>
            <w:tcW w:w="1218" w:type="dxa"/>
            <w:tcPrChange w:id="14" w:author="Amanda Poprzeczny" w:date="2020-02-19T15:49:00Z">
              <w:tcPr>
                <w:tcW w:w="1228" w:type="dxa"/>
              </w:tcPr>
            </w:tcPrChange>
          </w:tcPr>
          <w:p w14:paraId="5E1733FC" w14:textId="77777777" w:rsidR="00C04E2C" w:rsidRPr="006C229E" w:rsidRDefault="00C04E2C" w:rsidP="0031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Adjusted P-value</w:t>
            </w:r>
          </w:p>
        </w:tc>
      </w:tr>
      <w:tr w:rsidR="00C04E2C" w:rsidRPr="006C229E" w14:paraId="536E4D55" w14:textId="77777777" w:rsidTr="0031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trPrChange w:id="15" w:author="Amanda Poprzeczny" w:date="2020-02-19T15:49:00Z">
            <w:trPr>
              <w:trHeight w:val="34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16" w:author="Amanda Poprzeczny" w:date="2020-02-19T15:49:00Z">
              <w:tcPr>
                <w:tcW w:w="1402" w:type="dxa"/>
              </w:tcPr>
            </w:tcPrChange>
          </w:tcPr>
          <w:p w14:paraId="112013CF" w14:textId="77777777" w:rsidR="00C04E2C" w:rsidRPr="006C229E" w:rsidRDefault="00C04E2C" w:rsidP="00312CC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Biparietal</w:t>
            </w:r>
            <w:proofErr w:type="spellEnd"/>
            <w:r w:rsidRPr="006C229E">
              <w:rPr>
                <w:rFonts w:ascii="Times New Roman" w:hAnsi="Times New Roman" w:cs="Times New Roman"/>
                <w:sz w:val="20"/>
                <w:szCs w:val="20"/>
              </w:rPr>
              <w:t xml:space="preserve"> diameter </w:t>
            </w:r>
          </w:p>
        </w:tc>
        <w:tc>
          <w:tcPr>
            <w:tcW w:w="921" w:type="dxa"/>
            <w:tcPrChange w:id="17" w:author="Amanda Poprzeczny" w:date="2020-02-19T15:49:00Z">
              <w:tcPr>
                <w:tcW w:w="930" w:type="dxa"/>
              </w:tcPr>
            </w:tcPrChange>
          </w:tcPr>
          <w:p w14:paraId="16A49BEE" w14:textId="77777777" w:rsidR="00C04E2C" w:rsidRPr="006C229E" w:rsidRDefault="00C04E2C" w:rsidP="0031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PrChange w:id="18" w:author="Amanda Poprzeczny" w:date="2020-02-19T15:49:00Z">
              <w:tcPr>
                <w:tcW w:w="1554" w:type="dxa"/>
              </w:tcPr>
            </w:tcPrChange>
          </w:tcPr>
          <w:p w14:paraId="43FEC7FC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PrChange w:id="19" w:author="Amanda Poprzeczny" w:date="2020-02-19T15:49:00Z">
              <w:tcPr>
                <w:tcW w:w="1554" w:type="dxa"/>
              </w:tcPr>
            </w:tcPrChange>
          </w:tcPr>
          <w:p w14:paraId="204AF62D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PrChange w:id="20" w:author="Amanda Poprzeczny" w:date="2020-02-19T15:49:00Z">
              <w:tcPr>
                <w:tcW w:w="1176" w:type="dxa"/>
              </w:tcPr>
            </w:tcPrChange>
          </w:tcPr>
          <w:p w14:paraId="76D2D7D6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PrChange w:id="21" w:author="Amanda Poprzeczny" w:date="2020-02-19T15:49:00Z">
              <w:tcPr>
                <w:tcW w:w="1228" w:type="dxa"/>
              </w:tcPr>
            </w:tcPrChange>
          </w:tcPr>
          <w:p w14:paraId="11AF357D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*</w:t>
            </w:r>
          </w:p>
        </w:tc>
        <w:tc>
          <w:tcPr>
            <w:tcW w:w="1087" w:type="dxa"/>
            <w:tcPrChange w:id="22" w:author="Amanda Poprzeczny" w:date="2020-02-19T15:49:00Z">
              <w:tcPr>
                <w:tcW w:w="1088" w:type="dxa"/>
              </w:tcPr>
            </w:tcPrChange>
          </w:tcPr>
          <w:p w14:paraId="09A3C2EC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PrChange w:id="23" w:author="Amanda Poprzeczny" w:date="2020-02-19T15:49:00Z">
              <w:tcPr>
                <w:tcW w:w="1228" w:type="dxa"/>
              </w:tcPr>
            </w:tcPrChange>
          </w:tcPr>
          <w:p w14:paraId="6A798849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*</w:t>
            </w:r>
          </w:p>
        </w:tc>
      </w:tr>
      <w:tr w:rsidR="00C04E2C" w:rsidRPr="006C229E" w14:paraId="25BE210B" w14:textId="77777777" w:rsidTr="00312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8"/>
          <w:trPrChange w:id="24" w:author="Amanda Poprzeczny" w:date="2020-02-19T15:49:00Z">
            <w:trPr>
              <w:trHeight w:val="34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25" w:author="Amanda Poprzeczny" w:date="2020-02-19T15:49:00Z">
              <w:tcPr>
                <w:tcW w:w="1402" w:type="dxa"/>
              </w:tcPr>
            </w:tcPrChange>
          </w:tcPr>
          <w:p w14:paraId="49999689" w14:textId="77777777" w:rsidR="00C04E2C" w:rsidRPr="006C229E" w:rsidRDefault="00C04E2C" w:rsidP="00312CC6">
            <w:pPr>
              <w:jc w:val="center"/>
              <w:cnfStyle w:val="001000010000" w:firstRow="0" w:lastRow="0" w:firstColumn="1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PrChange w:id="26" w:author="Amanda Poprzeczny" w:date="2020-02-19T15:49:00Z">
              <w:tcPr>
                <w:tcW w:w="930" w:type="dxa"/>
              </w:tcPr>
            </w:tcPrChange>
          </w:tcPr>
          <w:p w14:paraId="2430EBC0" w14:textId="77777777" w:rsidR="00C04E2C" w:rsidRPr="006C229E" w:rsidRDefault="00C04E2C" w:rsidP="00312CC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28 weeks</w:t>
            </w:r>
          </w:p>
        </w:tc>
        <w:tc>
          <w:tcPr>
            <w:tcW w:w="1537" w:type="dxa"/>
            <w:tcPrChange w:id="27" w:author="Amanda Poprzeczny" w:date="2020-02-19T15:49:00Z">
              <w:tcPr>
                <w:tcW w:w="1554" w:type="dxa"/>
              </w:tcPr>
            </w:tcPrChange>
          </w:tcPr>
          <w:p w14:paraId="03D0E066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1.54)</w:t>
            </w:r>
          </w:p>
        </w:tc>
        <w:tc>
          <w:tcPr>
            <w:tcW w:w="1526" w:type="dxa"/>
            <w:tcPrChange w:id="28" w:author="Amanda Poprzeczny" w:date="2020-02-19T15:49:00Z">
              <w:tcPr>
                <w:tcW w:w="1554" w:type="dxa"/>
              </w:tcPr>
            </w:tcPrChange>
          </w:tcPr>
          <w:p w14:paraId="7F3D4CA4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1.47)</w:t>
            </w:r>
          </w:p>
        </w:tc>
        <w:tc>
          <w:tcPr>
            <w:tcW w:w="1206" w:type="dxa"/>
            <w:tcPrChange w:id="29" w:author="Amanda Poprzeczny" w:date="2020-02-19T15:49:00Z">
              <w:tcPr>
                <w:tcW w:w="1176" w:type="dxa"/>
              </w:tcPr>
            </w:tcPrChange>
          </w:tcPr>
          <w:p w14:paraId="6DB23A7E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-</w:t>
            </w:r>
            <w:proofErr w:type="gramStart"/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,</w:t>
            </w:r>
            <w:proofErr w:type="gramEnd"/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4)</w:t>
            </w:r>
          </w:p>
        </w:tc>
        <w:tc>
          <w:tcPr>
            <w:tcW w:w="1227" w:type="dxa"/>
            <w:tcPrChange w:id="30" w:author="Amanda Poprzeczny" w:date="2020-02-19T15:49:00Z">
              <w:tcPr>
                <w:tcW w:w="1228" w:type="dxa"/>
              </w:tcPr>
            </w:tcPrChange>
          </w:tcPr>
          <w:p w14:paraId="697AEAFB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87" w:type="dxa"/>
            <w:tcPrChange w:id="31" w:author="Amanda Poprzeczny" w:date="2020-02-19T15:49:00Z">
              <w:tcPr>
                <w:tcW w:w="1088" w:type="dxa"/>
              </w:tcPr>
            </w:tcPrChange>
          </w:tcPr>
          <w:p w14:paraId="2B959F16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 (-0.41, 0.14)</w:t>
            </w:r>
          </w:p>
        </w:tc>
        <w:tc>
          <w:tcPr>
            <w:tcW w:w="1218" w:type="dxa"/>
            <w:tcPrChange w:id="32" w:author="Amanda Poprzeczny" w:date="2020-02-19T15:49:00Z">
              <w:tcPr>
                <w:tcW w:w="1228" w:type="dxa"/>
              </w:tcPr>
            </w:tcPrChange>
          </w:tcPr>
          <w:p w14:paraId="2604EB28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C04E2C" w:rsidRPr="006C229E" w14:paraId="64F997C2" w14:textId="77777777" w:rsidTr="0031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trPrChange w:id="33" w:author="Amanda Poprzeczny" w:date="2020-02-19T15:49:00Z">
            <w:trPr>
              <w:trHeight w:val="34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34" w:author="Amanda Poprzeczny" w:date="2020-02-19T15:49:00Z">
              <w:tcPr>
                <w:tcW w:w="1402" w:type="dxa"/>
              </w:tcPr>
            </w:tcPrChange>
          </w:tcPr>
          <w:p w14:paraId="0A066FBA" w14:textId="77777777" w:rsidR="00C04E2C" w:rsidRPr="006C229E" w:rsidRDefault="00C04E2C" w:rsidP="00312CC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PrChange w:id="35" w:author="Amanda Poprzeczny" w:date="2020-02-19T15:49:00Z">
              <w:tcPr>
                <w:tcW w:w="930" w:type="dxa"/>
              </w:tcPr>
            </w:tcPrChange>
          </w:tcPr>
          <w:p w14:paraId="33F8E60C" w14:textId="77777777" w:rsidR="00C04E2C" w:rsidRPr="006C229E" w:rsidRDefault="00C04E2C" w:rsidP="0031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36 weeks</w:t>
            </w:r>
          </w:p>
        </w:tc>
        <w:tc>
          <w:tcPr>
            <w:tcW w:w="1537" w:type="dxa"/>
            <w:tcPrChange w:id="36" w:author="Amanda Poprzeczny" w:date="2020-02-19T15:49:00Z">
              <w:tcPr>
                <w:tcW w:w="1554" w:type="dxa"/>
              </w:tcPr>
            </w:tcPrChange>
          </w:tcPr>
          <w:p w14:paraId="6E9E2C07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1.23)</w:t>
            </w:r>
          </w:p>
        </w:tc>
        <w:tc>
          <w:tcPr>
            <w:tcW w:w="1526" w:type="dxa"/>
            <w:tcPrChange w:id="37" w:author="Amanda Poprzeczny" w:date="2020-02-19T15:49:00Z">
              <w:tcPr>
                <w:tcW w:w="1554" w:type="dxa"/>
              </w:tcPr>
            </w:tcPrChange>
          </w:tcPr>
          <w:p w14:paraId="450C084C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1.14)</w:t>
            </w:r>
          </w:p>
        </w:tc>
        <w:tc>
          <w:tcPr>
            <w:tcW w:w="1206" w:type="dxa"/>
            <w:tcPrChange w:id="38" w:author="Amanda Poprzeczny" w:date="2020-02-19T15:49:00Z">
              <w:tcPr>
                <w:tcW w:w="1176" w:type="dxa"/>
              </w:tcPr>
            </w:tcPrChange>
          </w:tcPr>
          <w:p w14:paraId="79A719E8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18, 0.26)</w:t>
            </w:r>
          </w:p>
        </w:tc>
        <w:tc>
          <w:tcPr>
            <w:tcW w:w="1227" w:type="dxa"/>
            <w:tcPrChange w:id="39" w:author="Amanda Poprzeczny" w:date="2020-02-19T15:49:00Z">
              <w:tcPr>
                <w:tcW w:w="1228" w:type="dxa"/>
              </w:tcPr>
            </w:tcPrChange>
          </w:tcPr>
          <w:p w14:paraId="1A99D25E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087" w:type="dxa"/>
            <w:tcPrChange w:id="40" w:author="Amanda Poprzeczny" w:date="2020-02-19T15:49:00Z">
              <w:tcPr>
                <w:tcW w:w="1088" w:type="dxa"/>
              </w:tcPr>
            </w:tcPrChange>
          </w:tcPr>
          <w:p w14:paraId="1A282802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16, 0.28)</w:t>
            </w:r>
          </w:p>
        </w:tc>
        <w:tc>
          <w:tcPr>
            <w:tcW w:w="1218" w:type="dxa"/>
            <w:tcPrChange w:id="41" w:author="Amanda Poprzeczny" w:date="2020-02-19T15:49:00Z">
              <w:tcPr>
                <w:tcW w:w="1228" w:type="dxa"/>
              </w:tcPr>
            </w:tcPrChange>
          </w:tcPr>
          <w:p w14:paraId="11938FA0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C04E2C" w:rsidRPr="006C229E" w14:paraId="502AEFC6" w14:textId="77777777" w:rsidTr="00312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1"/>
          <w:trPrChange w:id="42" w:author="Amanda Poprzeczny" w:date="2020-02-19T15:49:00Z">
            <w:trPr>
              <w:trHeight w:val="36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43" w:author="Amanda Poprzeczny" w:date="2020-02-19T15:49:00Z">
              <w:tcPr>
                <w:tcW w:w="1402" w:type="dxa"/>
              </w:tcPr>
            </w:tcPrChange>
          </w:tcPr>
          <w:p w14:paraId="563FD4E0" w14:textId="77777777" w:rsidR="00C04E2C" w:rsidRPr="006C229E" w:rsidRDefault="00C04E2C" w:rsidP="00312CC6">
            <w:pPr>
              <w:jc w:val="center"/>
              <w:cnfStyle w:val="001000010000" w:firstRow="0" w:lastRow="0" w:firstColumn="1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 xml:space="preserve">Head circumference </w:t>
            </w:r>
          </w:p>
        </w:tc>
        <w:tc>
          <w:tcPr>
            <w:tcW w:w="921" w:type="dxa"/>
            <w:tcPrChange w:id="44" w:author="Amanda Poprzeczny" w:date="2020-02-19T15:49:00Z">
              <w:tcPr>
                <w:tcW w:w="930" w:type="dxa"/>
              </w:tcPr>
            </w:tcPrChange>
          </w:tcPr>
          <w:p w14:paraId="69D688B0" w14:textId="77777777" w:rsidR="00C04E2C" w:rsidRPr="006C229E" w:rsidRDefault="00C04E2C" w:rsidP="00312CC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PrChange w:id="45" w:author="Amanda Poprzeczny" w:date="2020-02-19T15:49:00Z">
              <w:tcPr>
                <w:tcW w:w="1554" w:type="dxa"/>
              </w:tcPr>
            </w:tcPrChange>
          </w:tcPr>
          <w:p w14:paraId="6646B6AE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PrChange w:id="46" w:author="Amanda Poprzeczny" w:date="2020-02-19T15:49:00Z">
              <w:tcPr>
                <w:tcW w:w="1554" w:type="dxa"/>
              </w:tcPr>
            </w:tcPrChange>
          </w:tcPr>
          <w:p w14:paraId="41DB1CE2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PrChange w:id="47" w:author="Amanda Poprzeczny" w:date="2020-02-19T15:49:00Z">
              <w:tcPr>
                <w:tcW w:w="1176" w:type="dxa"/>
              </w:tcPr>
            </w:tcPrChange>
          </w:tcPr>
          <w:p w14:paraId="0DEFE49E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PrChange w:id="48" w:author="Amanda Poprzeczny" w:date="2020-02-19T15:49:00Z">
              <w:tcPr>
                <w:tcW w:w="1228" w:type="dxa"/>
              </w:tcPr>
            </w:tcPrChange>
          </w:tcPr>
          <w:p w14:paraId="4722450F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*</w:t>
            </w:r>
          </w:p>
        </w:tc>
        <w:tc>
          <w:tcPr>
            <w:tcW w:w="1087" w:type="dxa"/>
            <w:tcPrChange w:id="49" w:author="Amanda Poprzeczny" w:date="2020-02-19T15:49:00Z">
              <w:tcPr>
                <w:tcW w:w="1088" w:type="dxa"/>
              </w:tcPr>
            </w:tcPrChange>
          </w:tcPr>
          <w:p w14:paraId="08C02B1E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PrChange w:id="50" w:author="Amanda Poprzeczny" w:date="2020-02-19T15:49:00Z">
              <w:tcPr>
                <w:tcW w:w="1228" w:type="dxa"/>
              </w:tcPr>
            </w:tcPrChange>
          </w:tcPr>
          <w:p w14:paraId="4F42C922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*</w:t>
            </w:r>
          </w:p>
        </w:tc>
      </w:tr>
      <w:tr w:rsidR="00C04E2C" w:rsidRPr="006C229E" w14:paraId="64B90C89" w14:textId="77777777" w:rsidTr="0031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trPrChange w:id="51" w:author="Amanda Poprzeczny" w:date="2020-02-19T15:49:00Z">
            <w:trPr>
              <w:trHeight w:val="36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52" w:author="Amanda Poprzeczny" w:date="2020-02-19T15:49:00Z">
              <w:tcPr>
                <w:tcW w:w="1402" w:type="dxa"/>
              </w:tcPr>
            </w:tcPrChange>
          </w:tcPr>
          <w:p w14:paraId="1A3D5147" w14:textId="77777777" w:rsidR="00C04E2C" w:rsidRPr="006C229E" w:rsidRDefault="00C04E2C" w:rsidP="00312CC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PrChange w:id="53" w:author="Amanda Poprzeczny" w:date="2020-02-19T15:49:00Z">
              <w:tcPr>
                <w:tcW w:w="930" w:type="dxa"/>
              </w:tcPr>
            </w:tcPrChange>
          </w:tcPr>
          <w:p w14:paraId="3D63DC2C" w14:textId="77777777" w:rsidR="00C04E2C" w:rsidRPr="006C229E" w:rsidRDefault="00C04E2C" w:rsidP="0031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28 weeks</w:t>
            </w:r>
          </w:p>
        </w:tc>
        <w:tc>
          <w:tcPr>
            <w:tcW w:w="1537" w:type="dxa"/>
            <w:tcPrChange w:id="54" w:author="Amanda Poprzeczny" w:date="2020-02-19T15:49:00Z">
              <w:tcPr>
                <w:tcW w:w="1554" w:type="dxa"/>
              </w:tcPr>
            </w:tcPrChange>
          </w:tcPr>
          <w:p w14:paraId="3B02537C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1.02)</w:t>
            </w:r>
          </w:p>
        </w:tc>
        <w:tc>
          <w:tcPr>
            <w:tcW w:w="1526" w:type="dxa"/>
            <w:tcPrChange w:id="55" w:author="Amanda Poprzeczny" w:date="2020-02-19T15:49:00Z">
              <w:tcPr>
                <w:tcW w:w="1554" w:type="dxa"/>
              </w:tcPr>
            </w:tcPrChange>
          </w:tcPr>
          <w:p w14:paraId="63498B2B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88)</w:t>
            </w:r>
          </w:p>
        </w:tc>
        <w:tc>
          <w:tcPr>
            <w:tcW w:w="1206" w:type="dxa"/>
            <w:tcPrChange w:id="56" w:author="Amanda Poprzeczny" w:date="2020-02-19T15:49:00Z">
              <w:tcPr>
                <w:tcW w:w="1176" w:type="dxa"/>
              </w:tcPr>
            </w:tcPrChange>
          </w:tcPr>
          <w:p w14:paraId="176CE9A2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</w:t>
            </w:r>
            <w:proofErr w:type="gramStart"/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,</w:t>
            </w:r>
            <w:proofErr w:type="gramEnd"/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0)</w:t>
            </w:r>
          </w:p>
        </w:tc>
        <w:tc>
          <w:tcPr>
            <w:tcW w:w="1227" w:type="dxa"/>
            <w:tcPrChange w:id="57" w:author="Amanda Poprzeczny" w:date="2020-02-19T15:49:00Z">
              <w:tcPr>
                <w:tcW w:w="1228" w:type="dxa"/>
              </w:tcPr>
            </w:tcPrChange>
          </w:tcPr>
          <w:p w14:paraId="484BACBD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087" w:type="dxa"/>
            <w:tcPrChange w:id="58" w:author="Amanda Poprzeczny" w:date="2020-02-19T15:49:00Z">
              <w:tcPr>
                <w:tcW w:w="1088" w:type="dxa"/>
              </w:tcPr>
            </w:tcPrChange>
          </w:tcPr>
          <w:p w14:paraId="1A2EB40A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15, 0.20)</w:t>
            </w:r>
          </w:p>
        </w:tc>
        <w:tc>
          <w:tcPr>
            <w:tcW w:w="1218" w:type="dxa"/>
            <w:tcPrChange w:id="59" w:author="Amanda Poprzeczny" w:date="2020-02-19T15:49:00Z">
              <w:tcPr>
                <w:tcW w:w="1228" w:type="dxa"/>
              </w:tcPr>
            </w:tcPrChange>
          </w:tcPr>
          <w:p w14:paraId="0CBDB442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</w:tr>
      <w:tr w:rsidR="00C04E2C" w:rsidRPr="006C229E" w14:paraId="611FCFF3" w14:textId="77777777" w:rsidTr="00312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1"/>
          <w:trPrChange w:id="60" w:author="Amanda Poprzeczny" w:date="2020-02-19T15:49:00Z">
            <w:trPr>
              <w:trHeight w:val="36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61" w:author="Amanda Poprzeczny" w:date="2020-02-19T15:49:00Z">
              <w:tcPr>
                <w:tcW w:w="1402" w:type="dxa"/>
              </w:tcPr>
            </w:tcPrChange>
          </w:tcPr>
          <w:p w14:paraId="2A22C554" w14:textId="77777777" w:rsidR="00C04E2C" w:rsidRPr="006C229E" w:rsidRDefault="00C04E2C" w:rsidP="00312CC6">
            <w:pPr>
              <w:jc w:val="center"/>
              <w:cnfStyle w:val="001000010000" w:firstRow="0" w:lastRow="0" w:firstColumn="1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PrChange w:id="62" w:author="Amanda Poprzeczny" w:date="2020-02-19T15:49:00Z">
              <w:tcPr>
                <w:tcW w:w="930" w:type="dxa"/>
              </w:tcPr>
            </w:tcPrChange>
          </w:tcPr>
          <w:p w14:paraId="12F8EE07" w14:textId="77777777" w:rsidR="00C04E2C" w:rsidRPr="006C229E" w:rsidRDefault="00C04E2C" w:rsidP="00312CC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36 weeks</w:t>
            </w:r>
          </w:p>
        </w:tc>
        <w:tc>
          <w:tcPr>
            <w:tcW w:w="1537" w:type="dxa"/>
            <w:tcPrChange w:id="63" w:author="Amanda Poprzeczny" w:date="2020-02-19T15:49:00Z">
              <w:tcPr>
                <w:tcW w:w="1554" w:type="dxa"/>
              </w:tcPr>
            </w:tcPrChange>
          </w:tcPr>
          <w:p w14:paraId="72D03318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89)</w:t>
            </w:r>
          </w:p>
        </w:tc>
        <w:tc>
          <w:tcPr>
            <w:tcW w:w="1526" w:type="dxa"/>
            <w:tcPrChange w:id="64" w:author="Amanda Poprzeczny" w:date="2020-02-19T15:49:00Z">
              <w:tcPr>
                <w:tcW w:w="1554" w:type="dxa"/>
              </w:tcPr>
            </w:tcPrChange>
          </w:tcPr>
          <w:p w14:paraId="38451488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86)</w:t>
            </w:r>
          </w:p>
        </w:tc>
        <w:tc>
          <w:tcPr>
            <w:tcW w:w="1206" w:type="dxa"/>
            <w:tcPrChange w:id="65" w:author="Amanda Poprzeczny" w:date="2020-02-19T15:49:00Z">
              <w:tcPr>
                <w:tcW w:w="1176" w:type="dxa"/>
              </w:tcPr>
            </w:tcPrChange>
          </w:tcPr>
          <w:p w14:paraId="4D318623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12, 0.21)</w:t>
            </w:r>
          </w:p>
        </w:tc>
        <w:tc>
          <w:tcPr>
            <w:tcW w:w="1227" w:type="dxa"/>
            <w:tcPrChange w:id="66" w:author="Amanda Poprzeczny" w:date="2020-02-19T15:49:00Z">
              <w:tcPr>
                <w:tcW w:w="1228" w:type="dxa"/>
              </w:tcPr>
            </w:tcPrChange>
          </w:tcPr>
          <w:p w14:paraId="7FF3D9A8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087" w:type="dxa"/>
            <w:tcPrChange w:id="67" w:author="Amanda Poprzeczny" w:date="2020-02-19T15:49:00Z">
              <w:tcPr>
                <w:tcW w:w="1088" w:type="dxa"/>
              </w:tcPr>
            </w:tcPrChange>
          </w:tcPr>
          <w:p w14:paraId="48F20648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11, 0.22)</w:t>
            </w:r>
          </w:p>
        </w:tc>
        <w:tc>
          <w:tcPr>
            <w:tcW w:w="1218" w:type="dxa"/>
            <w:tcPrChange w:id="68" w:author="Amanda Poprzeczny" w:date="2020-02-19T15:49:00Z">
              <w:tcPr>
                <w:tcW w:w="1228" w:type="dxa"/>
              </w:tcPr>
            </w:tcPrChange>
          </w:tcPr>
          <w:p w14:paraId="07E7C290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</w:tr>
      <w:tr w:rsidR="00C04E2C" w:rsidRPr="006C229E" w14:paraId="5C8A1D11" w14:textId="77777777" w:rsidTr="0031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trPrChange w:id="69" w:author="Amanda Poprzeczny" w:date="2020-02-19T15:49:00Z">
            <w:trPr>
              <w:trHeight w:val="34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70" w:author="Amanda Poprzeczny" w:date="2020-02-19T15:49:00Z">
              <w:tcPr>
                <w:tcW w:w="1402" w:type="dxa"/>
              </w:tcPr>
            </w:tcPrChange>
          </w:tcPr>
          <w:p w14:paraId="1C797B9D" w14:textId="77777777" w:rsidR="00C04E2C" w:rsidRPr="006C229E" w:rsidRDefault="00C04E2C" w:rsidP="00312CC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 xml:space="preserve">Femur length </w:t>
            </w:r>
          </w:p>
        </w:tc>
        <w:tc>
          <w:tcPr>
            <w:tcW w:w="921" w:type="dxa"/>
            <w:tcPrChange w:id="71" w:author="Amanda Poprzeczny" w:date="2020-02-19T15:49:00Z">
              <w:tcPr>
                <w:tcW w:w="930" w:type="dxa"/>
              </w:tcPr>
            </w:tcPrChange>
          </w:tcPr>
          <w:p w14:paraId="7B8803CF" w14:textId="77777777" w:rsidR="00C04E2C" w:rsidRPr="006C229E" w:rsidRDefault="00C04E2C" w:rsidP="0031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PrChange w:id="72" w:author="Amanda Poprzeczny" w:date="2020-02-19T15:49:00Z">
              <w:tcPr>
                <w:tcW w:w="1554" w:type="dxa"/>
              </w:tcPr>
            </w:tcPrChange>
          </w:tcPr>
          <w:p w14:paraId="2C070ADF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PrChange w:id="73" w:author="Amanda Poprzeczny" w:date="2020-02-19T15:49:00Z">
              <w:tcPr>
                <w:tcW w:w="1554" w:type="dxa"/>
              </w:tcPr>
            </w:tcPrChange>
          </w:tcPr>
          <w:p w14:paraId="2538CB6E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PrChange w:id="74" w:author="Amanda Poprzeczny" w:date="2020-02-19T15:49:00Z">
              <w:tcPr>
                <w:tcW w:w="1176" w:type="dxa"/>
              </w:tcPr>
            </w:tcPrChange>
          </w:tcPr>
          <w:p w14:paraId="0EE0FA34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PrChange w:id="75" w:author="Amanda Poprzeczny" w:date="2020-02-19T15:49:00Z">
              <w:tcPr>
                <w:tcW w:w="1228" w:type="dxa"/>
              </w:tcPr>
            </w:tcPrChange>
          </w:tcPr>
          <w:p w14:paraId="67EB5C0E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*</w:t>
            </w:r>
          </w:p>
        </w:tc>
        <w:tc>
          <w:tcPr>
            <w:tcW w:w="1087" w:type="dxa"/>
            <w:tcPrChange w:id="76" w:author="Amanda Poprzeczny" w:date="2020-02-19T15:49:00Z">
              <w:tcPr>
                <w:tcW w:w="1088" w:type="dxa"/>
              </w:tcPr>
            </w:tcPrChange>
          </w:tcPr>
          <w:p w14:paraId="4B3763A5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PrChange w:id="77" w:author="Amanda Poprzeczny" w:date="2020-02-19T15:49:00Z">
              <w:tcPr>
                <w:tcW w:w="1228" w:type="dxa"/>
              </w:tcPr>
            </w:tcPrChange>
          </w:tcPr>
          <w:p w14:paraId="26F693A0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*</w:t>
            </w:r>
          </w:p>
        </w:tc>
      </w:tr>
      <w:tr w:rsidR="00C04E2C" w:rsidRPr="006C229E" w14:paraId="187687B9" w14:textId="77777777" w:rsidTr="00312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1"/>
          <w:trPrChange w:id="78" w:author="Amanda Poprzeczny" w:date="2020-02-19T15:49:00Z">
            <w:trPr>
              <w:trHeight w:val="36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79" w:author="Amanda Poprzeczny" w:date="2020-02-19T15:49:00Z">
              <w:tcPr>
                <w:tcW w:w="1402" w:type="dxa"/>
              </w:tcPr>
            </w:tcPrChange>
          </w:tcPr>
          <w:p w14:paraId="3989FB01" w14:textId="77777777" w:rsidR="00C04E2C" w:rsidRPr="006C229E" w:rsidRDefault="00C04E2C" w:rsidP="00312CC6">
            <w:pPr>
              <w:jc w:val="center"/>
              <w:cnfStyle w:val="001000010000" w:firstRow="0" w:lastRow="0" w:firstColumn="1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PrChange w:id="80" w:author="Amanda Poprzeczny" w:date="2020-02-19T15:49:00Z">
              <w:tcPr>
                <w:tcW w:w="930" w:type="dxa"/>
              </w:tcPr>
            </w:tcPrChange>
          </w:tcPr>
          <w:p w14:paraId="7D6F296E" w14:textId="77777777" w:rsidR="00C04E2C" w:rsidRPr="006C229E" w:rsidRDefault="00C04E2C" w:rsidP="00312CC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28 weeks</w:t>
            </w:r>
          </w:p>
        </w:tc>
        <w:tc>
          <w:tcPr>
            <w:tcW w:w="1537" w:type="dxa"/>
            <w:tcPrChange w:id="81" w:author="Amanda Poprzeczny" w:date="2020-02-19T15:49:00Z">
              <w:tcPr>
                <w:tcW w:w="1554" w:type="dxa"/>
              </w:tcPr>
            </w:tcPrChange>
          </w:tcPr>
          <w:p w14:paraId="2C955986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89)</w:t>
            </w:r>
          </w:p>
        </w:tc>
        <w:tc>
          <w:tcPr>
            <w:tcW w:w="1526" w:type="dxa"/>
            <w:tcPrChange w:id="82" w:author="Amanda Poprzeczny" w:date="2020-02-19T15:49:00Z">
              <w:tcPr>
                <w:tcW w:w="1554" w:type="dxa"/>
              </w:tcPr>
            </w:tcPrChange>
          </w:tcPr>
          <w:p w14:paraId="78982731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95)</w:t>
            </w:r>
          </w:p>
        </w:tc>
        <w:tc>
          <w:tcPr>
            <w:tcW w:w="1206" w:type="dxa"/>
            <w:tcPrChange w:id="83" w:author="Amanda Poprzeczny" w:date="2020-02-19T15:49:00Z">
              <w:tcPr>
                <w:tcW w:w="1176" w:type="dxa"/>
              </w:tcPr>
            </w:tcPrChange>
          </w:tcPr>
          <w:p w14:paraId="002487E1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</w:t>
            </w:r>
            <w:proofErr w:type="gramStart"/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,</w:t>
            </w:r>
            <w:proofErr w:type="gramEnd"/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1)</w:t>
            </w:r>
          </w:p>
        </w:tc>
        <w:tc>
          <w:tcPr>
            <w:tcW w:w="1227" w:type="dxa"/>
            <w:tcPrChange w:id="84" w:author="Amanda Poprzeczny" w:date="2020-02-19T15:49:00Z">
              <w:tcPr>
                <w:tcW w:w="1228" w:type="dxa"/>
              </w:tcPr>
            </w:tcPrChange>
          </w:tcPr>
          <w:p w14:paraId="147D66A2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087" w:type="dxa"/>
            <w:tcPrChange w:id="85" w:author="Amanda Poprzeczny" w:date="2020-02-19T15:49:00Z">
              <w:tcPr>
                <w:tcW w:w="1088" w:type="dxa"/>
              </w:tcPr>
            </w:tcPrChange>
          </w:tcPr>
          <w:p w14:paraId="29D7088E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26, 0.08)</w:t>
            </w:r>
          </w:p>
        </w:tc>
        <w:tc>
          <w:tcPr>
            <w:tcW w:w="1218" w:type="dxa"/>
            <w:tcPrChange w:id="86" w:author="Amanda Poprzeczny" w:date="2020-02-19T15:49:00Z">
              <w:tcPr>
                <w:tcW w:w="1228" w:type="dxa"/>
              </w:tcPr>
            </w:tcPrChange>
          </w:tcPr>
          <w:p w14:paraId="396FFE2B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</w:tr>
      <w:tr w:rsidR="00C04E2C" w:rsidRPr="006C229E" w14:paraId="6F5B554E" w14:textId="77777777" w:rsidTr="0031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trPrChange w:id="87" w:author="Amanda Poprzeczny" w:date="2020-02-19T15:49:00Z">
            <w:trPr>
              <w:trHeight w:val="36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88" w:author="Amanda Poprzeczny" w:date="2020-02-19T15:49:00Z">
              <w:tcPr>
                <w:tcW w:w="1402" w:type="dxa"/>
              </w:tcPr>
            </w:tcPrChange>
          </w:tcPr>
          <w:p w14:paraId="16417E5B" w14:textId="77777777" w:rsidR="00C04E2C" w:rsidRPr="006C229E" w:rsidRDefault="00C04E2C" w:rsidP="00312CC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21" w:type="dxa"/>
            <w:tcPrChange w:id="89" w:author="Amanda Poprzeczny" w:date="2020-02-19T15:49:00Z">
              <w:tcPr>
                <w:tcW w:w="930" w:type="dxa"/>
              </w:tcPr>
            </w:tcPrChange>
          </w:tcPr>
          <w:p w14:paraId="69991ABC" w14:textId="77777777" w:rsidR="00C04E2C" w:rsidRPr="006C229E" w:rsidRDefault="00C04E2C" w:rsidP="0031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36 weeks</w:t>
            </w:r>
          </w:p>
        </w:tc>
        <w:tc>
          <w:tcPr>
            <w:tcW w:w="1537" w:type="dxa"/>
            <w:tcPrChange w:id="90" w:author="Amanda Poprzeczny" w:date="2020-02-19T15:49:00Z">
              <w:tcPr>
                <w:tcW w:w="1554" w:type="dxa"/>
              </w:tcPr>
            </w:tcPrChange>
          </w:tcPr>
          <w:p w14:paraId="31A3888C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1.03)</w:t>
            </w:r>
          </w:p>
        </w:tc>
        <w:tc>
          <w:tcPr>
            <w:tcW w:w="1526" w:type="dxa"/>
            <w:tcPrChange w:id="91" w:author="Amanda Poprzeczny" w:date="2020-02-19T15:49:00Z">
              <w:tcPr>
                <w:tcW w:w="1554" w:type="dxa"/>
              </w:tcPr>
            </w:tcPrChange>
          </w:tcPr>
          <w:p w14:paraId="69BA2C10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1.03)</w:t>
            </w:r>
          </w:p>
        </w:tc>
        <w:tc>
          <w:tcPr>
            <w:tcW w:w="1206" w:type="dxa"/>
            <w:tcPrChange w:id="92" w:author="Amanda Poprzeczny" w:date="2020-02-19T15:49:00Z">
              <w:tcPr>
                <w:tcW w:w="1176" w:type="dxa"/>
              </w:tcPr>
            </w:tcPrChange>
          </w:tcPr>
          <w:p w14:paraId="26394D69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-0.05, 0.32)</w:t>
            </w:r>
          </w:p>
        </w:tc>
        <w:tc>
          <w:tcPr>
            <w:tcW w:w="1227" w:type="dxa"/>
            <w:tcPrChange w:id="93" w:author="Amanda Poprzeczny" w:date="2020-02-19T15:49:00Z">
              <w:tcPr>
                <w:tcW w:w="1228" w:type="dxa"/>
              </w:tcPr>
            </w:tcPrChange>
          </w:tcPr>
          <w:p w14:paraId="7F5B88B0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87" w:type="dxa"/>
            <w:tcPrChange w:id="94" w:author="Amanda Poprzeczny" w:date="2020-02-19T15:49:00Z">
              <w:tcPr>
                <w:tcW w:w="1088" w:type="dxa"/>
              </w:tcPr>
            </w:tcPrChange>
          </w:tcPr>
          <w:p w14:paraId="7597B614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07, 0.30)</w:t>
            </w:r>
          </w:p>
        </w:tc>
        <w:tc>
          <w:tcPr>
            <w:tcW w:w="1218" w:type="dxa"/>
            <w:tcPrChange w:id="95" w:author="Amanda Poprzeczny" w:date="2020-02-19T15:49:00Z">
              <w:tcPr>
                <w:tcW w:w="1228" w:type="dxa"/>
              </w:tcPr>
            </w:tcPrChange>
          </w:tcPr>
          <w:p w14:paraId="58311E11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</w:tr>
      <w:tr w:rsidR="00C04E2C" w:rsidRPr="006C229E" w14:paraId="6297376D" w14:textId="77777777" w:rsidTr="00312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1"/>
          <w:trPrChange w:id="96" w:author="Amanda Poprzeczny" w:date="2020-02-19T15:49:00Z">
            <w:trPr>
              <w:trHeight w:val="36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97" w:author="Amanda Poprzeczny" w:date="2020-02-19T15:49:00Z">
              <w:tcPr>
                <w:tcW w:w="1402" w:type="dxa"/>
              </w:tcPr>
            </w:tcPrChange>
          </w:tcPr>
          <w:p w14:paraId="1DE47717" w14:textId="77777777" w:rsidR="00C04E2C" w:rsidRPr="006C229E" w:rsidRDefault="00C04E2C" w:rsidP="00312CC6">
            <w:pPr>
              <w:jc w:val="center"/>
              <w:cnfStyle w:val="001000010000" w:firstRow="0" w:lastRow="0" w:firstColumn="1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 xml:space="preserve">Abdominal circumference </w:t>
            </w:r>
          </w:p>
        </w:tc>
        <w:tc>
          <w:tcPr>
            <w:tcW w:w="921" w:type="dxa"/>
            <w:tcPrChange w:id="98" w:author="Amanda Poprzeczny" w:date="2020-02-19T15:49:00Z">
              <w:tcPr>
                <w:tcW w:w="930" w:type="dxa"/>
              </w:tcPr>
            </w:tcPrChange>
          </w:tcPr>
          <w:p w14:paraId="60B97A9B" w14:textId="77777777" w:rsidR="00C04E2C" w:rsidRPr="006C229E" w:rsidRDefault="00C04E2C" w:rsidP="00312CC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PrChange w:id="99" w:author="Amanda Poprzeczny" w:date="2020-02-19T15:49:00Z">
              <w:tcPr>
                <w:tcW w:w="1554" w:type="dxa"/>
              </w:tcPr>
            </w:tcPrChange>
          </w:tcPr>
          <w:p w14:paraId="46A17090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PrChange w:id="100" w:author="Amanda Poprzeczny" w:date="2020-02-19T15:49:00Z">
              <w:tcPr>
                <w:tcW w:w="1554" w:type="dxa"/>
              </w:tcPr>
            </w:tcPrChange>
          </w:tcPr>
          <w:p w14:paraId="3A681F80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PrChange w:id="101" w:author="Amanda Poprzeczny" w:date="2020-02-19T15:49:00Z">
              <w:tcPr>
                <w:tcW w:w="1176" w:type="dxa"/>
              </w:tcPr>
            </w:tcPrChange>
          </w:tcPr>
          <w:p w14:paraId="478D4D83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PrChange w:id="102" w:author="Amanda Poprzeczny" w:date="2020-02-19T15:49:00Z">
              <w:tcPr>
                <w:tcW w:w="1228" w:type="dxa"/>
              </w:tcPr>
            </w:tcPrChange>
          </w:tcPr>
          <w:p w14:paraId="12E37688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*</w:t>
            </w:r>
          </w:p>
        </w:tc>
        <w:tc>
          <w:tcPr>
            <w:tcW w:w="1087" w:type="dxa"/>
            <w:tcPrChange w:id="103" w:author="Amanda Poprzeczny" w:date="2020-02-19T15:49:00Z">
              <w:tcPr>
                <w:tcW w:w="1088" w:type="dxa"/>
              </w:tcPr>
            </w:tcPrChange>
          </w:tcPr>
          <w:p w14:paraId="3B46EE03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PrChange w:id="104" w:author="Amanda Poprzeczny" w:date="2020-02-19T15:49:00Z">
              <w:tcPr>
                <w:tcW w:w="1228" w:type="dxa"/>
              </w:tcPr>
            </w:tcPrChange>
          </w:tcPr>
          <w:p w14:paraId="2B25C22E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*</w:t>
            </w:r>
          </w:p>
        </w:tc>
      </w:tr>
      <w:tr w:rsidR="00C04E2C" w:rsidRPr="006C229E" w14:paraId="3E76AE65" w14:textId="77777777" w:rsidTr="0031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trPrChange w:id="105" w:author="Amanda Poprzeczny" w:date="2020-02-19T15:49:00Z">
            <w:trPr>
              <w:trHeight w:val="36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106" w:author="Amanda Poprzeczny" w:date="2020-02-19T15:49:00Z">
              <w:tcPr>
                <w:tcW w:w="1402" w:type="dxa"/>
              </w:tcPr>
            </w:tcPrChange>
          </w:tcPr>
          <w:p w14:paraId="5E362CD5" w14:textId="77777777" w:rsidR="00C04E2C" w:rsidRPr="006C229E" w:rsidRDefault="00C04E2C" w:rsidP="00312CC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PrChange w:id="107" w:author="Amanda Poprzeczny" w:date="2020-02-19T15:49:00Z">
              <w:tcPr>
                <w:tcW w:w="930" w:type="dxa"/>
              </w:tcPr>
            </w:tcPrChange>
          </w:tcPr>
          <w:p w14:paraId="5F62D838" w14:textId="77777777" w:rsidR="00C04E2C" w:rsidRPr="006C229E" w:rsidRDefault="00C04E2C" w:rsidP="0031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28 weeks</w:t>
            </w:r>
          </w:p>
        </w:tc>
        <w:tc>
          <w:tcPr>
            <w:tcW w:w="1537" w:type="dxa"/>
            <w:tcPrChange w:id="108" w:author="Amanda Poprzeczny" w:date="2020-02-19T15:49:00Z">
              <w:tcPr>
                <w:tcW w:w="1554" w:type="dxa"/>
              </w:tcPr>
            </w:tcPrChange>
          </w:tcPr>
          <w:p w14:paraId="6E0DCB4F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92)</w:t>
            </w:r>
          </w:p>
        </w:tc>
        <w:tc>
          <w:tcPr>
            <w:tcW w:w="1526" w:type="dxa"/>
            <w:tcPrChange w:id="109" w:author="Amanda Poprzeczny" w:date="2020-02-19T15:49:00Z">
              <w:tcPr>
                <w:tcW w:w="1554" w:type="dxa"/>
              </w:tcPr>
            </w:tcPrChange>
          </w:tcPr>
          <w:p w14:paraId="223D9647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98)</w:t>
            </w:r>
          </w:p>
        </w:tc>
        <w:tc>
          <w:tcPr>
            <w:tcW w:w="1206" w:type="dxa"/>
            <w:tcPrChange w:id="110" w:author="Amanda Poprzeczny" w:date="2020-02-19T15:49:00Z">
              <w:tcPr>
                <w:tcW w:w="1176" w:type="dxa"/>
              </w:tcPr>
            </w:tcPrChange>
          </w:tcPr>
          <w:p w14:paraId="2FBAEFF2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 (-</w:t>
            </w:r>
            <w:proofErr w:type="gramStart"/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,</w:t>
            </w:r>
            <w:proofErr w:type="gramEnd"/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4)</w:t>
            </w:r>
          </w:p>
        </w:tc>
        <w:tc>
          <w:tcPr>
            <w:tcW w:w="1227" w:type="dxa"/>
            <w:tcPrChange w:id="111" w:author="Amanda Poprzeczny" w:date="2020-02-19T15:49:00Z">
              <w:tcPr>
                <w:tcW w:w="1228" w:type="dxa"/>
              </w:tcPr>
            </w:tcPrChange>
          </w:tcPr>
          <w:p w14:paraId="3193DBB3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87" w:type="dxa"/>
            <w:tcPrChange w:id="112" w:author="Amanda Poprzeczny" w:date="2020-02-19T15:49:00Z">
              <w:tcPr>
                <w:tcW w:w="1088" w:type="dxa"/>
              </w:tcPr>
            </w:tcPrChange>
          </w:tcPr>
          <w:p w14:paraId="10603221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0.30, 0.05)</w:t>
            </w:r>
          </w:p>
        </w:tc>
        <w:tc>
          <w:tcPr>
            <w:tcW w:w="1218" w:type="dxa"/>
            <w:tcPrChange w:id="113" w:author="Amanda Poprzeczny" w:date="2020-02-19T15:49:00Z">
              <w:tcPr>
                <w:tcW w:w="1228" w:type="dxa"/>
              </w:tcPr>
            </w:tcPrChange>
          </w:tcPr>
          <w:p w14:paraId="556FD622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C04E2C" w:rsidRPr="006C229E" w14:paraId="73DC70D6" w14:textId="77777777" w:rsidTr="00312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1"/>
          <w:trPrChange w:id="114" w:author="Amanda Poprzeczny" w:date="2020-02-19T15:49:00Z">
            <w:trPr>
              <w:trHeight w:val="36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115" w:author="Amanda Poprzeczny" w:date="2020-02-19T15:49:00Z">
              <w:tcPr>
                <w:tcW w:w="1402" w:type="dxa"/>
              </w:tcPr>
            </w:tcPrChange>
          </w:tcPr>
          <w:p w14:paraId="6A0D1C93" w14:textId="77777777" w:rsidR="00C04E2C" w:rsidRPr="006C229E" w:rsidRDefault="00C04E2C" w:rsidP="00312CC6">
            <w:pPr>
              <w:jc w:val="center"/>
              <w:cnfStyle w:val="001000010000" w:firstRow="0" w:lastRow="0" w:firstColumn="1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PrChange w:id="116" w:author="Amanda Poprzeczny" w:date="2020-02-19T15:49:00Z">
              <w:tcPr>
                <w:tcW w:w="930" w:type="dxa"/>
              </w:tcPr>
            </w:tcPrChange>
          </w:tcPr>
          <w:p w14:paraId="140E22F9" w14:textId="77777777" w:rsidR="00C04E2C" w:rsidRPr="006C229E" w:rsidRDefault="00C04E2C" w:rsidP="00312CC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36 weeks</w:t>
            </w:r>
          </w:p>
        </w:tc>
        <w:tc>
          <w:tcPr>
            <w:tcW w:w="1537" w:type="dxa"/>
            <w:tcPrChange w:id="117" w:author="Amanda Poprzeczny" w:date="2020-02-19T15:49:00Z">
              <w:tcPr>
                <w:tcW w:w="1554" w:type="dxa"/>
              </w:tcPr>
            </w:tcPrChange>
          </w:tcPr>
          <w:p w14:paraId="7D606FB0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1.06)</w:t>
            </w:r>
          </w:p>
        </w:tc>
        <w:tc>
          <w:tcPr>
            <w:tcW w:w="1526" w:type="dxa"/>
            <w:tcPrChange w:id="118" w:author="Amanda Poprzeczny" w:date="2020-02-19T15:49:00Z">
              <w:tcPr>
                <w:tcW w:w="1554" w:type="dxa"/>
              </w:tcPr>
            </w:tcPrChange>
          </w:tcPr>
          <w:p w14:paraId="77A9ACD8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1.01)</w:t>
            </w:r>
          </w:p>
        </w:tc>
        <w:tc>
          <w:tcPr>
            <w:tcW w:w="1206" w:type="dxa"/>
            <w:tcPrChange w:id="119" w:author="Amanda Poprzeczny" w:date="2020-02-19T15:49:00Z">
              <w:tcPr>
                <w:tcW w:w="1176" w:type="dxa"/>
              </w:tcPr>
            </w:tcPrChange>
          </w:tcPr>
          <w:p w14:paraId="4358C8B0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 (-0.35, 0.03)</w:t>
            </w:r>
          </w:p>
        </w:tc>
        <w:tc>
          <w:tcPr>
            <w:tcW w:w="1227" w:type="dxa"/>
            <w:tcPrChange w:id="120" w:author="Amanda Poprzeczny" w:date="2020-02-19T15:49:00Z">
              <w:tcPr>
                <w:tcW w:w="1228" w:type="dxa"/>
              </w:tcPr>
            </w:tcPrChange>
          </w:tcPr>
          <w:p w14:paraId="4017E945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87" w:type="dxa"/>
            <w:tcPrChange w:id="121" w:author="Amanda Poprzeczny" w:date="2020-02-19T15:49:00Z">
              <w:tcPr>
                <w:tcW w:w="1088" w:type="dxa"/>
              </w:tcPr>
            </w:tcPrChange>
          </w:tcPr>
          <w:p w14:paraId="705CD408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 (-0.35, 0.03)</w:t>
            </w:r>
          </w:p>
        </w:tc>
        <w:tc>
          <w:tcPr>
            <w:tcW w:w="1218" w:type="dxa"/>
            <w:tcPrChange w:id="122" w:author="Amanda Poprzeczny" w:date="2020-02-19T15:49:00Z">
              <w:tcPr>
                <w:tcW w:w="1228" w:type="dxa"/>
              </w:tcPr>
            </w:tcPrChange>
          </w:tcPr>
          <w:p w14:paraId="343F1A30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C04E2C" w:rsidRPr="006C229E" w14:paraId="546B147C" w14:textId="77777777" w:rsidTr="0031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trPrChange w:id="123" w:author="Amanda Poprzeczny" w:date="2020-02-19T15:49:00Z">
            <w:trPr>
              <w:trHeight w:val="36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124" w:author="Amanda Poprzeczny" w:date="2020-02-19T15:49:00Z">
              <w:tcPr>
                <w:tcW w:w="1402" w:type="dxa"/>
              </w:tcPr>
            </w:tcPrChange>
          </w:tcPr>
          <w:p w14:paraId="6AE1B3EE" w14:textId="77777777" w:rsidR="00C04E2C" w:rsidRPr="006C229E" w:rsidRDefault="00C04E2C" w:rsidP="00312CC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 xml:space="preserve">Estimated </w:t>
            </w:r>
            <w:proofErr w:type="spellStart"/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6C229E">
              <w:rPr>
                <w:rFonts w:ascii="Times New Roman" w:hAnsi="Times New Roman" w:cs="Times New Roman"/>
                <w:sz w:val="20"/>
                <w:szCs w:val="20"/>
              </w:rPr>
              <w:t xml:space="preserve"> weight </w:t>
            </w:r>
          </w:p>
        </w:tc>
        <w:tc>
          <w:tcPr>
            <w:tcW w:w="921" w:type="dxa"/>
            <w:tcPrChange w:id="125" w:author="Amanda Poprzeczny" w:date="2020-02-19T15:49:00Z">
              <w:tcPr>
                <w:tcW w:w="930" w:type="dxa"/>
              </w:tcPr>
            </w:tcPrChange>
          </w:tcPr>
          <w:p w14:paraId="6FC0AAC4" w14:textId="77777777" w:rsidR="00C04E2C" w:rsidRPr="006C229E" w:rsidRDefault="00C04E2C" w:rsidP="0031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PrChange w:id="126" w:author="Amanda Poprzeczny" w:date="2020-02-19T15:49:00Z">
              <w:tcPr>
                <w:tcW w:w="1554" w:type="dxa"/>
              </w:tcPr>
            </w:tcPrChange>
          </w:tcPr>
          <w:p w14:paraId="4D642467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PrChange w:id="127" w:author="Amanda Poprzeczny" w:date="2020-02-19T15:49:00Z">
              <w:tcPr>
                <w:tcW w:w="1554" w:type="dxa"/>
              </w:tcPr>
            </w:tcPrChange>
          </w:tcPr>
          <w:p w14:paraId="15D55F5C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PrChange w:id="128" w:author="Amanda Poprzeczny" w:date="2020-02-19T15:49:00Z">
              <w:tcPr>
                <w:tcW w:w="1176" w:type="dxa"/>
              </w:tcPr>
            </w:tcPrChange>
          </w:tcPr>
          <w:p w14:paraId="35B7FB07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PrChange w:id="129" w:author="Amanda Poprzeczny" w:date="2020-02-19T15:49:00Z">
              <w:tcPr>
                <w:tcW w:w="1228" w:type="dxa"/>
              </w:tcPr>
            </w:tcPrChange>
          </w:tcPr>
          <w:p w14:paraId="6E2614A1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*</w:t>
            </w:r>
          </w:p>
        </w:tc>
        <w:tc>
          <w:tcPr>
            <w:tcW w:w="1087" w:type="dxa"/>
            <w:tcPrChange w:id="130" w:author="Amanda Poprzeczny" w:date="2020-02-19T15:49:00Z">
              <w:tcPr>
                <w:tcW w:w="1088" w:type="dxa"/>
              </w:tcPr>
            </w:tcPrChange>
          </w:tcPr>
          <w:p w14:paraId="45F26391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PrChange w:id="131" w:author="Amanda Poprzeczny" w:date="2020-02-19T15:49:00Z">
              <w:tcPr>
                <w:tcW w:w="1228" w:type="dxa"/>
              </w:tcPr>
            </w:tcPrChange>
          </w:tcPr>
          <w:p w14:paraId="7EE28DE9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*</w:t>
            </w:r>
          </w:p>
        </w:tc>
      </w:tr>
      <w:tr w:rsidR="00C04E2C" w:rsidRPr="006C229E" w14:paraId="3B81BBC5" w14:textId="77777777" w:rsidTr="00312C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1"/>
          <w:trPrChange w:id="132" w:author="Amanda Poprzeczny" w:date="2020-02-19T15:49:00Z">
            <w:trPr>
              <w:trHeight w:val="36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133" w:author="Amanda Poprzeczny" w:date="2020-02-19T15:49:00Z">
              <w:tcPr>
                <w:tcW w:w="1402" w:type="dxa"/>
              </w:tcPr>
            </w:tcPrChange>
          </w:tcPr>
          <w:p w14:paraId="2AFDC82B" w14:textId="77777777" w:rsidR="00C04E2C" w:rsidRPr="006C229E" w:rsidRDefault="00C04E2C" w:rsidP="00312CC6">
            <w:pPr>
              <w:jc w:val="center"/>
              <w:cnfStyle w:val="001000010000" w:firstRow="0" w:lastRow="0" w:firstColumn="1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PrChange w:id="134" w:author="Amanda Poprzeczny" w:date="2020-02-19T15:49:00Z">
              <w:tcPr>
                <w:tcW w:w="930" w:type="dxa"/>
              </w:tcPr>
            </w:tcPrChange>
          </w:tcPr>
          <w:p w14:paraId="64F4DB68" w14:textId="77777777" w:rsidR="00C04E2C" w:rsidRPr="006C229E" w:rsidRDefault="00C04E2C" w:rsidP="00312CC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28 weeks</w:t>
            </w:r>
          </w:p>
        </w:tc>
        <w:tc>
          <w:tcPr>
            <w:tcW w:w="1537" w:type="dxa"/>
            <w:tcPrChange w:id="135" w:author="Amanda Poprzeczny" w:date="2020-02-19T15:49:00Z">
              <w:tcPr>
                <w:tcW w:w="1554" w:type="dxa"/>
              </w:tcPr>
            </w:tcPrChange>
          </w:tcPr>
          <w:p w14:paraId="2092110E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85)</w:t>
            </w:r>
          </w:p>
        </w:tc>
        <w:tc>
          <w:tcPr>
            <w:tcW w:w="1526" w:type="dxa"/>
            <w:tcPrChange w:id="136" w:author="Amanda Poprzeczny" w:date="2020-02-19T15:49:00Z">
              <w:tcPr>
                <w:tcW w:w="1554" w:type="dxa"/>
              </w:tcPr>
            </w:tcPrChange>
          </w:tcPr>
          <w:p w14:paraId="1EA50B9F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89)</w:t>
            </w:r>
          </w:p>
        </w:tc>
        <w:tc>
          <w:tcPr>
            <w:tcW w:w="1206" w:type="dxa"/>
            <w:tcPrChange w:id="137" w:author="Amanda Poprzeczny" w:date="2020-02-19T15:49:00Z">
              <w:tcPr>
                <w:tcW w:w="1176" w:type="dxa"/>
              </w:tcPr>
            </w:tcPrChange>
          </w:tcPr>
          <w:p w14:paraId="3CBB9BD1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</w:t>
            </w:r>
            <w:proofErr w:type="gramStart"/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,</w:t>
            </w:r>
            <w:proofErr w:type="gramEnd"/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9)</w:t>
            </w:r>
          </w:p>
        </w:tc>
        <w:tc>
          <w:tcPr>
            <w:tcW w:w="1227" w:type="dxa"/>
            <w:tcPrChange w:id="138" w:author="Amanda Poprzeczny" w:date="2020-02-19T15:49:00Z">
              <w:tcPr>
                <w:tcW w:w="1228" w:type="dxa"/>
              </w:tcPr>
            </w:tcPrChange>
          </w:tcPr>
          <w:p w14:paraId="04557E97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087" w:type="dxa"/>
            <w:tcPrChange w:id="139" w:author="Amanda Poprzeczny" w:date="2020-02-19T15:49:00Z">
              <w:tcPr>
                <w:tcW w:w="1088" w:type="dxa"/>
              </w:tcPr>
            </w:tcPrChange>
          </w:tcPr>
          <w:p w14:paraId="5EE61C47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23, 0.09)</w:t>
            </w:r>
          </w:p>
        </w:tc>
        <w:tc>
          <w:tcPr>
            <w:tcW w:w="1218" w:type="dxa"/>
            <w:tcPrChange w:id="140" w:author="Amanda Poprzeczny" w:date="2020-02-19T15:49:00Z">
              <w:tcPr>
                <w:tcW w:w="1228" w:type="dxa"/>
              </w:tcPr>
            </w:tcPrChange>
          </w:tcPr>
          <w:p w14:paraId="3CD7BD30" w14:textId="77777777" w:rsidR="00C04E2C" w:rsidRPr="006C229E" w:rsidRDefault="00C04E2C" w:rsidP="00312CC6">
            <w:pPr>
              <w:adjustRightInd w:val="0"/>
              <w:spacing w:before="100" w:after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</w:tr>
      <w:tr w:rsidR="00C04E2C" w:rsidRPr="006C229E" w14:paraId="5C47F6D2" w14:textId="77777777" w:rsidTr="0031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trPrChange w:id="141" w:author="Amanda Poprzeczny" w:date="2020-02-19T15:49:00Z">
            <w:trPr>
              <w:trHeight w:val="36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PrChange w:id="142" w:author="Amanda Poprzeczny" w:date="2020-02-19T15:49:00Z">
              <w:tcPr>
                <w:tcW w:w="1402" w:type="dxa"/>
              </w:tcPr>
            </w:tcPrChange>
          </w:tcPr>
          <w:p w14:paraId="7B0D4C87" w14:textId="77777777" w:rsidR="00C04E2C" w:rsidRPr="006C229E" w:rsidRDefault="00C04E2C" w:rsidP="00312CC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PrChange w:id="143" w:author="Amanda Poprzeczny" w:date="2020-02-19T15:49:00Z">
              <w:tcPr>
                <w:tcW w:w="930" w:type="dxa"/>
              </w:tcPr>
            </w:tcPrChange>
          </w:tcPr>
          <w:p w14:paraId="483DE0B0" w14:textId="77777777" w:rsidR="00C04E2C" w:rsidRPr="006C229E" w:rsidRDefault="00C04E2C" w:rsidP="0031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36 weeks</w:t>
            </w:r>
          </w:p>
        </w:tc>
        <w:tc>
          <w:tcPr>
            <w:tcW w:w="1537" w:type="dxa"/>
            <w:tcPrChange w:id="144" w:author="Amanda Poprzeczny" w:date="2020-02-19T15:49:00Z">
              <w:tcPr>
                <w:tcW w:w="1554" w:type="dxa"/>
              </w:tcPr>
            </w:tcPrChange>
          </w:tcPr>
          <w:p w14:paraId="08E18D58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97)</w:t>
            </w:r>
          </w:p>
        </w:tc>
        <w:tc>
          <w:tcPr>
            <w:tcW w:w="1526" w:type="dxa"/>
            <w:tcPrChange w:id="145" w:author="Amanda Poprzeczny" w:date="2020-02-19T15:49:00Z">
              <w:tcPr>
                <w:tcW w:w="1554" w:type="dxa"/>
              </w:tcPr>
            </w:tcPrChange>
          </w:tcPr>
          <w:p w14:paraId="4FF80E6F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93)</w:t>
            </w:r>
          </w:p>
        </w:tc>
        <w:tc>
          <w:tcPr>
            <w:tcW w:w="1206" w:type="dxa"/>
            <w:tcPrChange w:id="146" w:author="Amanda Poprzeczny" w:date="2020-02-19T15:49:00Z">
              <w:tcPr>
                <w:tcW w:w="1176" w:type="dxa"/>
              </w:tcPr>
            </w:tcPrChange>
          </w:tcPr>
          <w:p w14:paraId="7A4E8B44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23, 0.12)</w:t>
            </w:r>
          </w:p>
        </w:tc>
        <w:tc>
          <w:tcPr>
            <w:tcW w:w="1227" w:type="dxa"/>
            <w:tcPrChange w:id="147" w:author="Amanda Poprzeczny" w:date="2020-02-19T15:49:00Z">
              <w:tcPr>
                <w:tcW w:w="1228" w:type="dxa"/>
              </w:tcPr>
            </w:tcPrChange>
          </w:tcPr>
          <w:p w14:paraId="3241B2D4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087" w:type="dxa"/>
            <w:tcPrChange w:id="148" w:author="Amanda Poprzeczny" w:date="2020-02-19T15:49:00Z">
              <w:tcPr>
                <w:tcW w:w="1088" w:type="dxa"/>
              </w:tcPr>
            </w:tcPrChange>
          </w:tcPr>
          <w:p w14:paraId="1D764410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23, 0.11)</w:t>
            </w:r>
          </w:p>
        </w:tc>
        <w:tc>
          <w:tcPr>
            <w:tcW w:w="1218" w:type="dxa"/>
            <w:tcPrChange w:id="149" w:author="Amanda Poprzeczny" w:date="2020-02-19T15:49:00Z">
              <w:tcPr>
                <w:tcW w:w="1228" w:type="dxa"/>
              </w:tcPr>
            </w:tcPrChange>
          </w:tcPr>
          <w:p w14:paraId="5D1DD381" w14:textId="77777777" w:rsidR="00C04E2C" w:rsidRPr="006C229E" w:rsidRDefault="00C04E2C" w:rsidP="00312CC6">
            <w:pPr>
              <w:adjustRightInd w:val="0"/>
              <w:spacing w:before="100"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</w:tbl>
    <w:p w14:paraId="4FD4B2E6" w14:textId="77777777" w:rsidR="00C04E2C" w:rsidRPr="006C229E" w:rsidRDefault="00C04E2C" w:rsidP="00C04E2C">
      <w:pPr>
        <w:spacing w:line="360" w:lineRule="auto"/>
        <w:rPr>
          <w:rFonts w:ascii="Times New Roman" w:hAnsi="Times New Roman" w:cs="Times New Roman"/>
        </w:rPr>
      </w:pPr>
    </w:p>
    <w:p w14:paraId="2DE00EE0" w14:textId="77777777" w:rsidR="00C04E2C" w:rsidRPr="006C229E" w:rsidRDefault="00C04E2C" w:rsidP="00C04E2C">
      <w:pPr>
        <w:rPr>
          <w:rFonts w:ascii="Times New Roman" w:hAnsi="Times New Roman" w:cs="Times New Roman"/>
        </w:rPr>
      </w:pPr>
      <w:r w:rsidRPr="006C229E">
        <w:rPr>
          <w:rFonts w:ascii="Times New Roman" w:hAnsi="Times New Roman" w:cs="Times New Roman"/>
          <w:b/>
        </w:rPr>
        <w:br w:type="page"/>
      </w:r>
      <w:proofErr w:type="gramStart"/>
      <w:r w:rsidRPr="006C229E">
        <w:rPr>
          <w:rFonts w:ascii="Times New Roman" w:hAnsi="Times New Roman" w:cs="Times New Roman"/>
          <w:b/>
        </w:rPr>
        <w:lastRenderedPageBreak/>
        <w:t>Supplementary table 2.</w:t>
      </w:r>
      <w:proofErr w:type="gramEnd"/>
      <w:r w:rsidRPr="006C229E">
        <w:rPr>
          <w:rFonts w:ascii="Times New Roman" w:hAnsi="Times New Roman" w:cs="Times New Roman"/>
          <w:b/>
        </w:rPr>
        <w:t xml:space="preserve"> </w:t>
      </w:r>
      <w:proofErr w:type="gramStart"/>
      <w:r w:rsidRPr="00E81E11">
        <w:rPr>
          <w:rFonts w:ascii="Times New Roman" w:hAnsi="Times New Roman" w:cs="Times New Roman"/>
        </w:rPr>
        <w:t xml:space="preserve">Effect of adjuvant antenatal metformin treatment on </w:t>
      </w:r>
      <w:proofErr w:type="spellStart"/>
      <w:r w:rsidRPr="00E81E11">
        <w:rPr>
          <w:rFonts w:ascii="Times New Roman" w:hAnsi="Times New Roman" w:cs="Times New Roman"/>
        </w:rPr>
        <w:t>fetal</w:t>
      </w:r>
      <w:proofErr w:type="spellEnd"/>
      <w:r w:rsidRPr="00E81E11">
        <w:rPr>
          <w:rFonts w:ascii="Times New Roman" w:hAnsi="Times New Roman" w:cs="Times New Roman"/>
        </w:rPr>
        <w:t xml:space="preserve"> biometry velocities across pregnancy.</w:t>
      </w:r>
      <w:proofErr w:type="gramEnd"/>
      <w:r w:rsidRPr="006C229E">
        <w:rPr>
          <w:rFonts w:ascii="Times New Roman" w:hAnsi="Times New Roman" w:cs="Times New Roman"/>
          <w:b/>
        </w:rPr>
        <w:t xml:space="preserve"> </w:t>
      </w:r>
    </w:p>
    <w:p w14:paraId="07A781BE" w14:textId="77777777" w:rsidR="00C04E2C" w:rsidRPr="006C229E" w:rsidRDefault="00C04E2C" w:rsidP="00C04E2C">
      <w:pPr>
        <w:rPr>
          <w:rFonts w:ascii="Times New Roman" w:hAnsi="Times New Roman" w:cs="Times New Roman"/>
          <w:b/>
        </w:rPr>
      </w:pPr>
    </w:p>
    <w:tbl>
      <w:tblPr>
        <w:tblStyle w:val="LightGrid-Accent1"/>
        <w:tblW w:w="9103" w:type="dxa"/>
        <w:tblLook w:val="04A0" w:firstRow="1" w:lastRow="0" w:firstColumn="1" w:lastColumn="0" w:noHBand="0" w:noVBand="1"/>
      </w:tblPr>
      <w:tblGrid>
        <w:gridCol w:w="1418"/>
        <w:gridCol w:w="1272"/>
        <w:gridCol w:w="1251"/>
        <w:gridCol w:w="1316"/>
        <w:gridCol w:w="1316"/>
        <w:gridCol w:w="1269"/>
        <w:gridCol w:w="1261"/>
      </w:tblGrid>
      <w:tr w:rsidR="00C04E2C" w:rsidRPr="006C229E" w14:paraId="23271197" w14:textId="77777777" w:rsidTr="006C2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0290BBF" w14:textId="77777777" w:rsidR="00C04E2C" w:rsidRPr="006C229E" w:rsidRDefault="00C04E2C" w:rsidP="006C229E">
            <w:pPr>
              <w:rPr>
                <w:rFonts w:ascii="Times New Roman" w:hAnsi="Times New Roman" w:cs="Times New Roman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 xml:space="preserve">Outcome </w:t>
            </w:r>
          </w:p>
        </w:tc>
        <w:tc>
          <w:tcPr>
            <w:tcW w:w="1272" w:type="dxa"/>
          </w:tcPr>
          <w:p w14:paraId="01B4814C" w14:textId="77777777" w:rsidR="00C04E2C" w:rsidRPr="006C229E" w:rsidRDefault="00C04E2C" w:rsidP="006C2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 xml:space="preserve">Metformin group </w:t>
            </w:r>
          </w:p>
          <w:p w14:paraId="04D0EB19" w14:textId="77777777" w:rsidR="00C04E2C" w:rsidRPr="006C229E" w:rsidRDefault="00C04E2C" w:rsidP="006C22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51" w:type="dxa"/>
          </w:tcPr>
          <w:p w14:paraId="5DD7D12F" w14:textId="77777777" w:rsidR="00C04E2C" w:rsidRPr="006C229E" w:rsidRDefault="00C04E2C" w:rsidP="006C2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  <w:p w14:paraId="3B80E443" w14:textId="77777777" w:rsidR="00C04E2C" w:rsidRPr="006C229E" w:rsidRDefault="00C04E2C" w:rsidP="006C22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316" w:type="dxa"/>
          </w:tcPr>
          <w:p w14:paraId="5AC1B3FB" w14:textId="77777777" w:rsidR="00C04E2C" w:rsidRPr="006C229E" w:rsidRDefault="00C04E2C" w:rsidP="006C22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Unadjusted treatment effect (95% CI)</w:t>
            </w:r>
          </w:p>
        </w:tc>
        <w:tc>
          <w:tcPr>
            <w:tcW w:w="1316" w:type="dxa"/>
          </w:tcPr>
          <w:p w14:paraId="542295A0" w14:textId="77777777" w:rsidR="00C04E2C" w:rsidRPr="006C229E" w:rsidRDefault="00C04E2C" w:rsidP="006C22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Unadjusted P-value</w:t>
            </w:r>
          </w:p>
        </w:tc>
        <w:tc>
          <w:tcPr>
            <w:tcW w:w="1269" w:type="dxa"/>
          </w:tcPr>
          <w:p w14:paraId="4DD2F51D" w14:textId="77777777" w:rsidR="00C04E2C" w:rsidRPr="006C229E" w:rsidRDefault="00C04E2C" w:rsidP="006C22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Adjusted treatment effect (95% CI)</w:t>
            </w:r>
          </w:p>
        </w:tc>
        <w:tc>
          <w:tcPr>
            <w:tcW w:w="1261" w:type="dxa"/>
          </w:tcPr>
          <w:p w14:paraId="31123925" w14:textId="77777777" w:rsidR="00C04E2C" w:rsidRPr="006C229E" w:rsidRDefault="00C04E2C" w:rsidP="006C22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229E">
              <w:rPr>
                <w:rFonts w:ascii="Times New Roman" w:hAnsi="Times New Roman" w:cs="Times New Roman"/>
                <w:sz w:val="20"/>
                <w:szCs w:val="20"/>
              </w:rPr>
              <w:t>Adjusted P-value</w:t>
            </w:r>
          </w:p>
        </w:tc>
      </w:tr>
      <w:tr w:rsidR="00C04E2C" w:rsidRPr="006C229E" w14:paraId="58C1CB07" w14:textId="77777777" w:rsidTr="006C2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CDA9CD5" w14:textId="77777777" w:rsidR="00C04E2C" w:rsidRPr="006C229E" w:rsidRDefault="00C04E2C" w:rsidP="006C229E">
            <w:pPr>
              <w:rPr>
                <w:rFonts w:ascii="Times New Roman" w:hAnsi="Times New Roman" w:cs="Times New Roman"/>
                <w:b w:val="0"/>
              </w:rPr>
            </w:pPr>
            <w:r w:rsidRPr="006C229E">
              <w:rPr>
                <w:rFonts w:ascii="Times New Roman" w:hAnsi="Times New Roman" w:cs="Times New Roman"/>
                <w:b w:val="0"/>
              </w:rPr>
              <w:t>BPD (cm/</w:t>
            </w:r>
            <w:proofErr w:type="spellStart"/>
            <w:r w:rsidRPr="006C229E">
              <w:rPr>
                <w:rFonts w:ascii="Times New Roman" w:hAnsi="Times New Roman" w:cs="Times New Roman"/>
                <w:b w:val="0"/>
              </w:rPr>
              <w:t>wk</w:t>
            </w:r>
            <w:proofErr w:type="spellEnd"/>
            <w:r w:rsidRPr="006C229E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2" w:type="dxa"/>
          </w:tcPr>
          <w:p w14:paraId="59BF5C16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4)</w:t>
            </w:r>
          </w:p>
        </w:tc>
        <w:tc>
          <w:tcPr>
            <w:tcW w:w="1251" w:type="dxa"/>
          </w:tcPr>
          <w:p w14:paraId="1D3CA77D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4)</w:t>
            </w:r>
          </w:p>
        </w:tc>
        <w:tc>
          <w:tcPr>
            <w:tcW w:w="1316" w:type="dxa"/>
          </w:tcPr>
          <w:p w14:paraId="3AF224AD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8, 0.009)</w:t>
            </w:r>
          </w:p>
        </w:tc>
        <w:tc>
          <w:tcPr>
            <w:tcW w:w="1316" w:type="dxa"/>
          </w:tcPr>
          <w:p w14:paraId="7675D883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69" w:type="dxa"/>
          </w:tcPr>
          <w:p w14:paraId="2200075D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 (-0.011, 0.006)</w:t>
            </w:r>
          </w:p>
        </w:tc>
        <w:tc>
          <w:tcPr>
            <w:tcW w:w="1261" w:type="dxa"/>
          </w:tcPr>
          <w:p w14:paraId="7627324E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</w:tr>
      <w:tr w:rsidR="00C04E2C" w:rsidRPr="006C229E" w14:paraId="4D3B94CE" w14:textId="77777777" w:rsidTr="006C22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96AC94" w14:textId="77777777" w:rsidR="00C04E2C" w:rsidRPr="006C229E" w:rsidRDefault="00C04E2C" w:rsidP="006C229E">
            <w:pPr>
              <w:rPr>
                <w:rFonts w:ascii="Times New Roman" w:hAnsi="Times New Roman" w:cs="Times New Roman"/>
                <w:b w:val="0"/>
              </w:rPr>
            </w:pPr>
            <w:r w:rsidRPr="006C229E">
              <w:rPr>
                <w:rFonts w:ascii="Times New Roman" w:hAnsi="Times New Roman" w:cs="Times New Roman"/>
                <w:b w:val="0"/>
              </w:rPr>
              <w:t>HC (cm/</w:t>
            </w:r>
            <w:proofErr w:type="spellStart"/>
            <w:r w:rsidRPr="006C229E">
              <w:rPr>
                <w:rFonts w:ascii="Times New Roman" w:hAnsi="Times New Roman" w:cs="Times New Roman"/>
                <w:b w:val="0"/>
              </w:rPr>
              <w:t>wk</w:t>
            </w:r>
            <w:proofErr w:type="spellEnd"/>
            <w:r w:rsidRPr="006C229E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2" w:type="dxa"/>
          </w:tcPr>
          <w:p w14:paraId="386765DC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1251" w:type="dxa"/>
          </w:tcPr>
          <w:p w14:paraId="71BB7652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1316" w:type="dxa"/>
          </w:tcPr>
          <w:p w14:paraId="3FB719FB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-0.006, 0.002)</w:t>
            </w:r>
          </w:p>
        </w:tc>
        <w:tc>
          <w:tcPr>
            <w:tcW w:w="1316" w:type="dxa"/>
          </w:tcPr>
          <w:p w14:paraId="6E6C8520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269" w:type="dxa"/>
          </w:tcPr>
          <w:p w14:paraId="543C1FC0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 (-0.007, 0.001)</w:t>
            </w:r>
          </w:p>
        </w:tc>
        <w:tc>
          <w:tcPr>
            <w:tcW w:w="1261" w:type="dxa"/>
          </w:tcPr>
          <w:p w14:paraId="219ADDCC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C04E2C" w:rsidRPr="006C229E" w14:paraId="5E7F25DB" w14:textId="77777777" w:rsidTr="006C2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C8776F" w14:textId="77777777" w:rsidR="00C04E2C" w:rsidRPr="006C229E" w:rsidRDefault="00C04E2C" w:rsidP="006C229E">
            <w:pPr>
              <w:rPr>
                <w:rFonts w:ascii="Times New Roman" w:hAnsi="Times New Roman" w:cs="Times New Roman"/>
                <w:b w:val="0"/>
              </w:rPr>
            </w:pPr>
            <w:r w:rsidRPr="006C229E">
              <w:rPr>
                <w:rFonts w:ascii="Times New Roman" w:hAnsi="Times New Roman" w:cs="Times New Roman"/>
                <w:b w:val="0"/>
              </w:rPr>
              <w:t>FL (cm/</w:t>
            </w:r>
            <w:proofErr w:type="spellStart"/>
            <w:r w:rsidRPr="006C229E">
              <w:rPr>
                <w:rFonts w:ascii="Times New Roman" w:hAnsi="Times New Roman" w:cs="Times New Roman"/>
                <w:b w:val="0"/>
              </w:rPr>
              <w:t>wk</w:t>
            </w:r>
            <w:proofErr w:type="spellEnd"/>
            <w:r w:rsidRPr="006C229E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2" w:type="dxa"/>
          </w:tcPr>
          <w:p w14:paraId="029A9394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0)</w:t>
            </w:r>
          </w:p>
        </w:tc>
        <w:tc>
          <w:tcPr>
            <w:tcW w:w="1251" w:type="dxa"/>
          </w:tcPr>
          <w:p w14:paraId="7F1C355C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1)</w:t>
            </w:r>
          </w:p>
        </w:tc>
        <w:tc>
          <w:tcPr>
            <w:tcW w:w="1316" w:type="dxa"/>
          </w:tcPr>
          <w:p w14:paraId="7837FBC8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1, 0.001)</w:t>
            </w:r>
          </w:p>
        </w:tc>
        <w:tc>
          <w:tcPr>
            <w:tcW w:w="1316" w:type="dxa"/>
          </w:tcPr>
          <w:p w14:paraId="16C3197A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269" w:type="dxa"/>
          </w:tcPr>
          <w:p w14:paraId="55B50D80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1, 0.001)</w:t>
            </w:r>
          </w:p>
        </w:tc>
        <w:tc>
          <w:tcPr>
            <w:tcW w:w="1261" w:type="dxa"/>
          </w:tcPr>
          <w:p w14:paraId="1DD3B979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</w:tr>
      <w:tr w:rsidR="00C04E2C" w:rsidRPr="006C229E" w14:paraId="03B944ED" w14:textId="77777777" w:rsidTr="006C22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EDC26AA" w14:textId="77777777" w:rsidR="00C04E2C" w:rsidRPr="006C229E" w:rsidRDefault="00C04E2C" w:rsidP="006C229E">
            <w:pPr>
              <w:rPr>
                <w:rFonts w:ascii="Times New Roman" w:hAnsi="Times New Roman" w:cs="Times New Roman"/>
                <w:b w:val="0"/>
              </w:rPr>
            </w:pPr>
            <w:r w:rsidRPr="006C229E">
              <w:rPr>
                <w:rFonts w:ascii="Times New Roman" w:hAnsi="Times New Roman" w:cs="Times New Roman"/>
                <w:b w:val="0"/>
              </w:rPr>
              <w:t>Abdominal area (AA) (cm</w:t>
            </w:r>
            <w:r w:rsidRPr="006C229E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6C229E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6C229E">
              <w:rPr>
                <w:rFonts w:ascii="Times New Roman" w:hAnsi="Times New Roman" w:cs="Times New Roman"/>
                <w:b w:val="0"/>
              </w:rPr>
              <w:t>wk</w:t>
            </w:r>
            <w:proofErr w:type="spellEnd"/>
            <w:r w:rsidRPr="006C229E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2" w:type="dxa"/>
          </w:tcPr>
          <w:p w14:paraId="6EC41502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14)</w:t>
            </w:r>
          </w:p>
        </w:tc>
        <w:tc>
          <w:tcPr>
            <w:tcW w:w="1251" w:type="dxa"/>
          </w:tcPr>
          <w:p w14:paraId="7366D1FA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14)</w:t>
            </w:r>
          </w:p>
        </w:tc>
        <w:tc>
          <w:tcPr>
            <w:tcW w:w="1316" w:type="dxa"/>
          </w:tcPr>
          <w:p w14:paraId="4A926585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 (-0.048, 0.005)</w:t>
            </w:r>
          </w:p>
        </w:tc>
        <w:tc>
          <w:tcPr>
            <w:tcW w:w="1316" w:type="dxa"/>
          </w:tcPr>
          <w:p w14:paraId="6D4D8956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269" w:type="dxa"/>
          </w:tcPr>
          <w:p w14:paraId="529AA945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 (-0.049, 0.006)</w:t>
            </w:r>
          </w:p>
        </w:tc>
        <w:tc>
          <w:tcPr>
            <w:tcW w:w="1261" w:type="dxa"/>
          </w:tcPr>
          <w:p w14:paraId="125C8DD1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C04E2C" w:rsidRPr="006C229E" w14:paraId="0493039E" w14:textId="77777777" w:rsidTr="006C2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95DBD6" w14:textId="77777777" w:rsidR="00C04E2C" w:rsidRPr="006C229E" w:rsidRDefault="00C04E2C" w:rsidP="006C229E">
            <w:pPr>
              <w:rPr>
                <w:rFonts w:ascii="Times New Roman" w:hAnsi="Times New Roman" w:cs="Times New Roman"/>
                <w:b w:val="0"/>
              </w:rPr>
            </w:pPr>
            <w:r w:rsidRPr="006C229E">
              <w:rPr>
                <w:rFonts w:ascii="Times New Roman" w:hAnsi="Times New Roman" w:cs="Times New Roman"/>
                <w:b w:val="0"/>
              </w:rPr>
              <w:t>EFW (g/</w:t>
            </w:r>
            <w:proofErr w:type="spellStart"/>
            <w:r w:rsidRPr="006C229E">
              <w:rPr>
                <w:rFonts w:ascii="Times New Roman" w:hAnsi="Times New Roman" w:cs="Times New Roman"/>
                <w:b w:val="0"/>
              </w:rPr>
              <w:t>wk</w:t>
            </w:r>
            <w:proofErr w:type="spellEnd"/>
            <w:r w:rsidRPr="006C229E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2" w:type="dxa"/>
          </w:tcPr>
          <w:p w14:paraId="111F933C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3 (5.20)</w:t>
            </w:r>
          </w:p>
        </w:tc>
        <w:tc>
          <w:tcPr>
            <w:tcW w:w="1251" w:type="dxa"/>
          </w:tcPr>
          <w:p w14:paraId="03602D42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2 (5.32)</w:t>
            </w:r>
          </w:p>
        </w:tc>
        <w:tc>
          <w:tcPr>
            <w:tcW w:w="1316" w:type="dxa"/>
          </w:tcPr>
          <w:p w14:paraId="1BB4E2E5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4 (-1.412, 0.645)</w:t>
            </w:r>
          </w:p>
        </w:tc>
        <w:tc>
          <w:tcPr>
            <w:tcW w:w="1316" w:type="dxa"/>
          </w:tcPr>
          <w:p w14:paraId="05711B39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269" w:type="dxa"/>
          </w:tcPr>
          <w:p w14:paraId="5F2E1DBE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5 (-1.460, 0.650)</w:t>
            </w:r>
          </w:p>
        </w:tc>
        <w:tc>
          <w:tcPr>
            <w:tcW w:w="1261" w:type="dxa"/>
          </w:tcPr>
          <w:p w14:paraId="0737D92B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C04E2C" w:rsidRPr="006C229E" w14:paraId="4F8C905C" w14:textId="77777777" w:rsidTr="006C22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6FE7255" w14:textId="77777777" w:rsidR="00C04E2C" w:rsidRPr="006C229E" w:rsidRDefault="00C04E2C" w:rsidP="006C229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C229E">
              <w:rPr>
                <w:rFonts w:ascii="Times New Roman" w:hAnsi="Times New Roman" w:cs="Times New Roman"/>
                <w:b w:val="0"/>
                <w:bCs w:val="0"/>
              </w:rPr>
              <w:t>BPD z score</w:t>
            </w:r>
          </w:p>
        </w:tc>
        <w:tc>
          <w:tcPr>
            <w:tcW w:w="1272" w:type="dxa"/>
          </w:tcPr>
          <w:p w14:paraId="3A74E79E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1.08)</w:t>
            </w:r>
          </w:p>
        </w:tc>
        <w:tc>
          <w:tcPr>
            <w:tcW w:w="1251" w:type="dxa"/>
          </w:tcPr>
          <w:p w14:paraId="31E66FD7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1.08)</w:t>
            </w:r>
          </w:p>
        </w:tc>
        <w:tc>
          <w:tcPr>
            <w:tcW w:w="1316" w:type="dxa"/>
          </w:tcPr>
          <w:p w14:paraId="705D63F8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 (-0.106, 0.314)</w:t>
            </w:r>
          </w:p>
        </w:tc>
        <w:tc>
          <w:tcPr>
            <w:tcW w:w="1316" w:type="dxa"/>
          </w:tcPr>
          <w:p w14:paraId="49D10B44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69" w:type="dxa"/>
          </w:tcPr>
          <w:p w14:paraId="73AA1860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 (-0.175, 0.242)</w:t>
            </w:r>
          </w:p>
        </w:tc>
        <w:tc>
          <w:tcPr>
            <w:tcW w:w="1261" w:type="dxa"/>
          </w:tcPr>
          <w:p w14:paraId="5F76118F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</w:tr>
      <w:tr w:rsidR="00C04E2C" w:rsidRPr="006C229E" w14:paraId="0DAEFD11" w14:textId="77777777" w:rsidTr="006C2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8B0B76" w14:textId="77777777" w:rsidR="00C04E2C" w:rsidRPr="006C229E" w:rsidRDefault="00C04E2C" w:rsidP="006C229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C229E">
              <w:rPr>
                <w:rFonts w:ascii="Times New Roman" w:hAnsi="Times New Roman" w:cs="Times New Roman"/>
                <w:b w:val="0"/>
                <w:bCs w:val="0"/>
              </w:rPr>
              <w:t>AA z score</w:t>
            </w:r>
          </w:p>
        </w:tc>
        <w:tc>
          <w:tcPr>
            <w:tcW w:w="1272" w:type="dxa"/>
          </w:tcPr>
          <w:p w14:paraId="1743993E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94)</w:t>
            </w:r>
          </w:p>
        </w:tc>
        <w:tc>
          <w:tcPr>
            <w:tcW w:w="1251" w:type="dxa"/>
          </w:tcPr>
          <w:p w14:paraId="175A9E2B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97)</w:t>
            </w:r>
          </w:p>
        </w:tc>
        <w:tc>
          <w:tcPr>
            <w:tcW w:w="1316" w:type="dxa"/>
          </w:tcPr>
          <w:p w14:paraId="0A728568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2 (-0.317, 0.054)</w:t>
            </w:r>
          </w:p>
        </w:tc>
        <w:tc>
          <w:tcPr>
            <w:tcW w:w="1316" w:type="dxa"/>
          </w:tcPr>
          <w:p w14:paraId="66749995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69" w:type="dxa"/>
          </w:tcPr>
          <w:p w14:paraId="2234C8D1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3 (-0.322, 0.057)</w:t>
            </w:r>
          </w:p>
        </w:tc>
        <w:tc>
          <w:tcPr>
            <w:tcW w:w="1261" w:type="dxa"/>
          </w:tcPr>
          <w:p w14:paraId="5E08ABAD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C04E2C" w:rsidRPr="006C229E" w14:paraId="763DE009" w14:textId="77777777" w:rsidTr="006C22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2F3A43" w14:textId="77777777" w:rsidR="00C04E2C" w:rsidRPr="006C229E" w:rsidRDefault="00C04E2C" w:rsidP="006C229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C229E">
              <w:rPr>
                <w:rFonts w:ascii="Times New Roman" w:hAnsi="Times New Roman" w:cs="Times New Roman"/>
                <w:b w:val="0"/>
                <w:bCs w:val="0"/>
              </w:rPr>
              <w:t>FL z score</w:t>
            </w:r>
          </w:p>
        </w:tc>
        <w:tc>
          <w:tcPr>
            <w:tcW w:w="1272" w:type="dxa"/>
          </w:tcPr>
          <w:p w14:paraId="67DAE1F2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98)</w:t>
            </w:r>
          </w:p>
        </w:tc>
        <w:tc>
          <w:tcPr>
            <w:tcW w:w="1251" w:type="dxa"/>
          </w:tcPr>
          <w:p w14:paraId="531AF74D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1.12)</w:t>
            </w:r>
          </w:p>
        </w:tc>
        <w:tc>
          <w:tcPr>
            <w:tcW w:w="1316" w:type="dxa"/>
          </w:tcPr>
          <w:p w14:paraId="4C8E1E83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 (-0.061, 0.349)</w:t>
            </w:r>
          </w:p>
        </w:tc>
        <w:tc>
          <w:tcPr>
            <w:tcW w:w="1316" w:type="dxa"/>
          </w:tcPr>
          <w:p w14:paraId="033563C1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69" w:type="dxa"/>
          </w:tcPr>
          <w:p w14:paraId="3240A6A0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 (-0.081, 0.337)</w:t>
            </w:r>
          </w:p>
        </w:tc>
        <w:tc>
          <w:tcPr>
            <w:tcW w:w="1261" w:type="dxa"/>
          </w:tcPr>
          <w:p w14:paraId="754514DA" w14:textId="77777777" w:rsidR="00C04E2C" w:rsidRPr="006C229E" w:rsidRDefault="00C04E2C" w:rsidP="006C2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C04E2C" w:rsidRPr="006C229E" w14:paraId="30427905" w14:textId="77777777" w:rsidTr="006C2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EC8A863" w14:textId="77777777" w:rsidR="00C04E2C" w:rsidRPr="006C229E" w:rsidRDefault="00C04E2C" w:rsidP="006C229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C229E">
              <w:rPr>
                <w:rFonts w:ascii="Times New Roman" w:hAnsi="Times New Roman" w:cs="Times New Roman"/>
                <w:b w:val="0"/>
                <w:bCs w:val="0"/>
              </w:rPr>
              <w:t>EFW z score</w:t>
            </w:r>
          </w:p>
        </w:tc>
        <w:tc>
          <w:tcPr>
            <w:tcW w:w="1272" w:type="dxa"/>
          </w:tcPr>
          <w:p w14:paraId="32F0C631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1.10)</w:t>
            </w:r>
          </w:p>
        </w:tc>
        <w:tc>
          <w:tcPr>
            <w:tcW w:w="1251" w:type="dxa"/>
          </w:tcPr>
          <w:p w14:paraId="59F012AD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1.14)</w:t>
            </w:r>
          </w:p>
        </w:tc>
        <w:tc>
          <w:tcPr>
            <w:tcW w:w="1316" w:type="dxa"/>
          </w:tcPr>
          <w:p w14:paraId="6A095E9F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0 (-0.298, 0.139)</w:t>
            </w:r>
          </w:p>
        </w:tc>
        <w:tc>
          <w:tcPr>
            <w:tcW w:w="1316" w:type="dxa"/>
          </w:tcPr>
          <w:p w14:paraId="047FE98F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269" w:type="dxa"/>
          </w:tcPr>
          <w:p w14:paraId="3A2FC6BA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 (-0.309, 0.140)</w:t>
            </w:r>
          </w:p>
        </w:tc>
        <w:tc>
          <w:tcPr>
            <w:tcW w:w="1261" w:type="dxa"/>
          </w:tcPr>
          <w:p w14:paraId="55E794C0" w14:textId="77777777" w:rsidR="00C04E2C" w:rsidRPr="006C229E" w:rsidRDefault="00C04E2C" w:rsidP="006C2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2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</w:tbl>
    <w:p w14:paraId="0129848B" w14:textId="77777777" w:rsidR="00C04E2C" w:rsidRPr="006C229E" w:rsidRDefault="00C04E2C" w:rsidP="00C04E2C">
      <w:pPr>
        <w:rPr>
          <w:rFonts w:ascii="Times New Roman" w:hAnsi="Times New Roman" w:cs="Times New Roman"/>
          <w:b/>
        </w:rPr>
      </w:pPr>
      <w:r w:rsidRPr="006C229E">
        <w:rPr>
          <w:rFonts w:ascii="Times New Roman" w:hAnsi="Times New Roman" w:cs="Times New Roman"/>
          <w:b/>
        </w:rPr>
        <w:br w:type="page"/>
      </w:r>
    </w:p>
    <w:p w14:paraId="30CE862A" w14:textId="77777777" w:rsidR="00330D0A" w:rsidRDefault="00330D0A"/>
    <w:sectPr w:rsidR="00330D0A" w:rsidSect="008242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E2C"/>
    <w:rsid w:val="00312CC6"/>
    <w:rsid w:val="00330D0A"/>
    <w:rsid w:val="00824227"/>
    <w:rsid w:val="00C0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AA05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E2C"/>
    <w:pPr>
      <w:spacing w:after="160" w:line="259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E2C"/>
    <w:pPr>
      <w:ind w:left="720"/>
      <w:contextualSpacing/>
    </w:pPr>
  </w:style>
  <w:style w:type="table" w:styleId="LightGrid-Accent1">
    <w:name w:val="Light Grid Accent 1"/>
    <w:basedOn w:val="TableNormal"/>
    <w:uiPriority w:val="62"/>
    <w:rsid w:val="00C04E2C"/>
    <w:rPr>
      <w:rFonts w:eastAsiaTheme="minorHAnsi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C04E2C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2C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CC6"/>
    <w:rPr>
      <w:rFonts w:ascii="Lucida Grande" w:eastAsiaTheme="minorHAns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E2C"/>
    <w:pPr>
      <w:spacing w:after="160" w:line="259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E2C"/>
    <w:pPr>
      <w:ind w:left="720"/>
      <w:contextualSpacing/>
    </w:pPr>
  </w:style>
  <w:style w:type="table" w:styleId="LightGrid-Accent1">
    <w:name w:val="Light Grid Accent 1"/>
    <w:basedOn w:val="TableNormal"/>
    <w:uiPriority w:val="62"/>
    <w:rsid w:val="00C04E2C"/>
    <w:rPr>
      <w:rFonts w:eastAsiaTheme="minorHAnsi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C04E2C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2C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CC6"/>
    <w:rPr>
      <w:rFonts w:ascii="Lucida Grande" w:eastAsiaTheme="minorHAns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5</Words>
  <Characters>2258</Characters>
  <Application>Microsoft Macintosh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oprzeczny</dc:creator>
  <cp:keywords/>
  <dc:description/>
  <cp:lastModifiedBy>Amanda Poprzeczny</cp:lastModifiedBy>
  <cp:revision>2</cp:revision>
  <dcterms:created xsi:type="dcterms:W3CDTF">2019-06-26T07:56:00Z</dcterms:created>
  <dcterms:modified xsi:type="dcterms:W3CDTF">2020-02-19T05:19:00Z</dcterms:modified>
</cp:coreProperties>
</file>